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D85" w:rsidRPr="00371CE3" w:rsidRDefault="00CD0D85">
      <w:pPr>
        <w:rPr>
          <w:rFonts w:cstheme="minorHAnsi"/>
          <w:lang w:val="en-US"/>
        </w:rPr>
      </w:pPr>
      <w:r w:rsidRPr="00371CE3">
        <w:rPr>
          <w:rFonts w:cstheme="minorHAnsi"/>
          <w:b/>
          <w:lang w:val="en-US"/>
        </w:rPr>
        <w:t>Supplementary Table</w:t>
      </w:r>
      <w:r w:rsidR="009D726F" w:rsidRPr="00371CE3">
        <w:rPr>
          <w:rFonts w:cstheme="minorHAnsi"/>
          <w:b/>
          <w:lang w:val="en-US"/>
        </w:rPr>
        <w:t xml:space="preserve"> </w:t>
      </w:r>
      <w:r w:rsidR="00F50754">
        <w:rPr>
          <w:rFonts w:cstheme="minorHAnsi"/>
          <w:b/>
          <w:lang w:val="en-US"/>
        </w:rPr>
        <w:t>1</w:t>
      </w:r>
      <w:bookmarkStart w:id="0" w:name="_GoBack"/>
      <w:bookmarkEnd w:id="0"/>
      <w:r w:rsidR="009D726F" w:rsidRPr="00371CE3">
        <w:rPr>
          <w:rFonts w:cstheme="minorHAnsi"/>
          <w:b/>
          <w:lang w:val="en-US"/>
        </w:rPr>
        <w:t>.</w:t>
      </w:r>
      <w:r w:rsidR="009D726F" w:rsidRPr="00371CE3">
        <w:rPr>
          <w:rFonts w:cstheme="minorHAnsi"/>
          <w:lang w:val="en-US"/>
        </w:rPr>
        <w:t xml:space="preserve"> </w:t>
      </w:r>
      <w:r w:rsidR="0056388C">
        <w:rPr>
          <w:rFonts w:cstheme="minorHAnsi"/>
          <w:lang w:val="en-US"/>
        </w:rPr>
        <w:t>Compound</w:t>
      </w:r>
      <w:r w:rsidR="009D726F" w:rsidRPr="00371CE3">
        <w:rPr>
          <w:rFonts w:cstheme="minorHAnsi"/>
          <w:lang w:val="en-US"/>
        </w:rPr>
        <w:t xml:space="preserve"> library</w:t>
      </w:r>
    </w:p>
    <w:tbl>
      <w:tblPr>
        <w:tblStyle w:val="TableGrid"/>
        <w:tblW w:w="10189" w:type="dxa"/>
        <w:tblLook w:val="04A0" w:firstRow="1" w:lastRow="0" w:firstColumn="1" w:lastColumn="0" w:noHBand="0" w:noVBand="1"/>
      </w:tblPr>
      <w:tblGrid>
        <w:gridCol w:w="2532"/>
        <w:gridCol w:w="2587"/>
        <w:gridCol w:w="2514"/>
        <w:gridCol w:w="1544"/>
        <w:gridCol w:w="1012"/>
      </w:tblGrid>
      <w:tr w:rsidR="00CD0D85" w:rsidRPr="00371CE3" w:rsidTr="00A156A0">
        <w:trPr>
          <w:trHeight w:val="288"/>
        </w:trPr>
        <w:tc>
          <w:tcPr>
            <w:tcW w:w="2532" w:type="dxa"/>
            <w:shd w:val="clear" w:color="auto" w:fill="002060"/>
            <w:noWrap/>
            <w:hideMark/>
          </w:tcPr>
          <w:p w:rsidR="00CD0D85" w:rsidRPr="00371CE3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</w:pPr>
            <w:r w:rsidRPr="00371CE3"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  <w:t>Compound</w:t>
            </w:r>
          </w:p>
        </w:tc>
        <w:tc>
          <w:tcPr>
            <w:tcW w:w="2587" w:type="dxa"/>
            <w:shd w:val="clear" w:color="auto" w:fill="002060"/>
            <w:noWrap/>
            <w:hideMark/>
          </w:tcPr>
          <w:p w:rsidR="00CD0D85" w:rsidRPr="00371CE3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</w:pPr>
            <w:r w:rsidRPr="00371CE3"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  <w:t>Target</w:t>
            </w:r>
          </w:p>
        </w:tc>
        <w:tc>
          <w:tcPr>
            <w:tcW w:w="2514" w:type="dxa"/>
            <w:shd w:val="clear" w:color="auto" w:fill="002060"/>
            <w:noWrap/>
            <w:hideMark/>
          </w:tcPr>
          <w:p w:rsidR="00CD0D85" w:rsidRPr="00371CE3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</w:pPr>
            <w:r w:rsidRPr="00371CE3"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  <w:t>Supplier</w:t>
            </w:r>
          </w:p>
        </w:tc>
        <w:tc>
          <w:tcPr>
            <w:tcW w:w="1544" w:type="dxa"/>
            <w:shd w:val="clear" w:color="auto" w:fill="002060"/>
            <w:noWrap/>
            <w:hideMark/>
          </w:tcPr>
          <w:p w:rsidR="00CD0D85" w:rsidRPr="00371CE3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</w:pPr>
            <w:r w:rsidRPr="00371CE3"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  <w:t>Cat no</w:t>
            </w:r>
          </w:p>
        </w:tc>
        <w:tc>
          <w:tcPr>
            <w:tcW w:w="1012" w:type="dxa"/>
            <w:shd w:val="clear" w:color="auto" w:fill="002060"/>
            <w:noWrap/>
            <w:hideMark/>
          </w:tcPr>
          <w:p w:rsidR="00CD0D85" w:rsidRPr="00371CE3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</w:pPr>
            <w:r w:rsidRPr="00371CE3"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  <w:t>Solvent</w:t>
            </w:r>
          </w:p>
        </w:tc>
      </w:tr>
      <w:tr w:rsidR="00A156A0" w:rsidRPr="00371CE3" w:rsidTr="00A156A0">
        <w:trPr>
          <w:trHeight w:val="290"/>
        </w:trPr>
        <w:tc>
          <w:tcPr>
            <w:tcW w:w="2532" w:type="dxa"/>
            <w:noWrap/>
            <w:hideMark/>
          </w:tcPr>
          <w:p w:rsidR="00A156A0" w:rsidRPr="00A156A0" w:rsidRDefault="00A156A0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A156A0">
              <w:rPr>
                <w:rFonts w:eastAsia="Times New Roman" w:cstheme="minorHAnsi"/>
                <w:color w:val="000000"/>
                <w:lang w:val="en-US"/>
              </w:rPr>
              <w:t>2-chlorodeoxyadenosine</w:t>
            </w:r>
          </w:p>
        </w:tc>
        <w:tc>
          <w:tcPr>
            <w:tcW w:w="2587" w:type="dxa"/>
            <w:noWrap/>
            <w:hideMark/>
          </w:tcPr>
          <w:p w:rsidR="00A156A0" w:rsidRPr="00A156A0" w:rsidRDefault="00A156A0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A156A0">
              <w:rPr>
                <w:rFonts w:eastAsia="Times New Roman" w:cstheme="minorHAnsi"/>
                <w:color w:val="000000"/>
                <w:lang w:val="en-US"/>
              </w:rPr>
              <w:t>Adenosine deaminase</w:t>
            </w:r>
          </w:p>
        </w:tc>
        <w:tc>
          <w:tcPr>
            <w:tcW w:w="2514" w:type="dxa"/>
            <w:noWrap/>
            <w:hideMark/>
          </w:tcPr>
          <w:p w:rsidR="00A156A0" w:rsidRPr="00A156A0" w:rsidRDefault="00A156A0" w:rsidP="00A156A0">
            <w:pPr>
              <w:rPr>
                <w:rFonts w:eastAsia="Times New Roman" w:cstheme="minorHAnsi"/>
                <w:lang w:val="en-US"/>
              </w:rPr>
            </w:pPr>
            <w:r w:rsidRPr="00A156A0">
              <w:rPr>
                <w:rFonts w:eastAsia="Times New Roman" w:cstheme="minorHAnsi"/>
                <w:lang w:val="en-US"/>
              </w:rPr>
              <w:t>AK Scientific</w:t>
            </w:r>
          </w:p>
        </w:tc>
        <w:tc>
          <w:tcPr>
            <w:tcW w:w="1544" w:type="dxa"/>
            <w:noWrap/>
            <w:hideMark/>
          </w:tcPr>
          <w:p w:rsidR="00A156A0" w:rsidRPr="00A156A0" w:rsidRDefault="00A156A0" w:rsidP="00A156A0">
            <w:pPr>
              <w:rPr>
                <w:rFonts w:eastAsia="Times New Roman" w:cstheme="minorHAnsi"/>
                <w:lang w:val="en-US"/>
              </w:rPr>
            </w:pPr>
            <w:r w:rsidRPr="00A156A0">
              <w:rPr>
                <w:rFonts w:eastAsia="Times New Roman" w:cstheme="minorHAnsi"/>
                <w:lang w:val="en-US"/>
              </w:rPr>
              <w:t>E997</w:t>
            </w:r>
          </w:p>
        </w:tc>
        <w:tc>
          <w:tcPr>
            <w:tcW w:w="1012" w:type="dxa"/>
            <w:noWrap/>
            <w:hideMark/>
          </w:tcPr>
          <w:p w:rsidR="00A156A0" w:rsidRPr="00A156A0" w:rsidRDefault="00A156A0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A156A0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C41306" w:rsidRPr="00371CE3" w:rsidTr="00A156A0">
        <w:trPr>
          <w:trHeight w:val="290"/>
        </w:trPr>
        <w:tc>
          <w:tcPr>
            <w:tcW w:w="2532" w:type="dxa"/>
            <w:noWrap/>
          </w:tcPr>
          <w:p w:rsidR="00C41306" w:rsidRPr="00A156A0" w:rsidRDefault="00C4130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C41306">
              <w:rPr>
                <w:rFonts w:eastAsia="Times New Roman" w:cstheme="minorHAnsi"/>
                <w:color w:val="000000"/>
                <w:lang w:val="en-US"/>
              </w:rPr>
              <w:t>5-Azacytidine</w:t>
            </w:r>
          </w:p>
        </w:tc>
        <w:tc>
          <w:tcPr>
            <w:tcW w:w="2587" w:type="dxa"/>
            <w:noWrap/>
          </w:tcPr>
          <w:p w:rsidR="00C41306" w:rsidRPr="00A156A0" w:rsidRDefault="00C4130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C41306">
              <w:rPr>
                <w:rFonts w:eastAsia="Times New Roman" w:cstheme="minorHAnsi"/>
                <w:color w:val="000000"/>
                <w:lang w:val="en-US"/>
              </w:rPr>
              <w:t>DNA methylation</w:t>
            </w:r>
          </w:p>
        </w:tc>
        <w:tc>
          <w:tcPr>
            <w:tcW w:w="2514" w:type="dxa"/>
            <w:noWrap/>
          </w:tcPr>
          <w:p w:rsidR="00C41306" w:rsidRPr="00A156A0" w:rsidRDefault="00C41306" w:rsidP="00A156A0">
            <w:pPr>
              <w:rPr>
                <w:rFonts w:eastAsia="Times New Roman" w:cstheme="minorHAnsi"/>
                <w:lang w:val="en-US"/>
              </w:rPr>
            </w:pPr>
            <w:r w:rsidRPr="00C41306">
              <w:rPr>
                <w:rFonts w:eastAsia="Times New Roman" w:cstheme="minorHAnsi"/>
                <w:lang w:val="en-US"/>
              </w:rPr>
              <w:t>AK Scientific</w:t>
            </w:r>
          </w:p>
        </w:tc>
        <w:tc>
          <w:tcPr>
            <w:tcW w:w="1544" w:type="dxa"/>
            <w:noWrap/>
          </w:tcPr>
          <w:p w:rsidR="00C41306" w:rsidRPr="00A156A0" w:rsidRDefault="00C41306" w:rsidP="00A156A0">
            <w:pPr>
              <w:rPr>
                <w:rFonts w:eastAsia="Times New Roman" w:cstheme="minorHAnsi"/>
                <w:lang w:val="en-US"/>
              </w:rPr>
            </w:pPr>
            <w:r w:rsidRPr="00C41306">
              <w:rPr>
                <w:rFonts w:eastAsia="Times New Roman" w:cstheme="minorHAnsi"/>
                <w:lang w:val="en-US"/>
              </w:rPr>
              <w:t>J10124</w:t>
            </w:r>
          </w:p>
        </w:tc>
        <w:tc>
          <w:tcPr>
            <w:tcW w:w="1012" w:type="dxa"/>
            <w:noWrap/>
          </w:tcPr>
          <w:p w:rsidR="00C41306" w:rsidRPr="00A156A0" w:rsidRDefault="00C4130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A156A0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156A0" w:rsidRPr="00A156A0" w:rsidTr="00A156A0">
        <w:trPr>
          <w:trHeight w:val="290"/>
        </w:trPr>
        <w:tc>
          <w:tcPr>
            <w:tcW w:w="2532" w:type="dxa"/>
            <w:noWrap/>
            <w:hideMark/>
          </w:tcPr>
          <w:p w:rsidR="00A156A0" w:rsidRPr="00A156A0" w:rsidRDefault="00A156A0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A156A0">
              <w:rPr>
                <w:rFonts w:eastAsia="Times New Roman" w:cstheme="minorHAnsi"/>
                <w:color w:val="000000"/>
                <w:lang w:val="en-US"/>
              </w:rPr>
              <w:t>Acalabrutinib</w:t>
            </w:r>
          </w:p>
        </w:tc>
        <w:tc>
          <w:tcPr>
            <w:tcW w:w="2587" w:type="dxa"/>
            <w:noWrap/>
            <w:hideMark/>
          </w:tcPr>
          <w:p w:rsidR="00A156A0" w:rsidRPr="00A156A0" w:rsidRDefault="00A156A0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A156A0">
              <w:rPr>
                <w:rFonts w:eastAsia="Times New Roman" w:cstheme="minorHAnsi"/>
                <w:color w:val="000000"/>
                <w:lang w:val="en-US"/>
              </w:rPr>
              <w:t>BTK</w:t>
            </w:r>
          </w:p>
        </w:tc>
        <w:tc>
          <w:tcPr>
            <w:tcW w:w="2514" w:type="dxa"/>
            <w:noWrap/>
            <w:hideMark/>
          </w:tcPr>
          <w:p w:rsidR="00A156A0" w:rsidRPr="00A156A0" w:rsidRDefault="00A156A0" w:rsidP="00A156A0">
            <w:pPr>
              <w:rPr>
                <w:rFonts w:eastAsia="Times New Roman" w:cstheme="minorHAnsi"/>
                <w:lang w:val="en-US"/>
              </w:rPr>
            </w:pPr>
            <w:r w:rsidRPr="00A156A0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A156A0" w:rsidRPr="00A156A0" w:rsidRDefault="00A156A0" w:rsidP="00A156A0">
            <w:pPr>
              <w:rPr>
                <w:rFonts w:eastAsia="Times New Roman" w:cstheme="minorHAnsi"/>
                <w:lang w:val="en-US"/>
              </w:rPr>
            </w:pPr>
            <w:r w:rsidRPr="00A156A0">
              <w:rPr>
                <w:rFonts w:eastAsia="Times New Roman" w:cstheme="minorHAnsi"/>
                <w:lang w:val="en-US"/>
              </w:rPr>
              <w:t>S8116</w:t>
            </w:r>
          </w:p>
        </w:tc>
        <w:tc>
          <w:tcPr>
            <w:tcW w:w="1012" w:type="dxa"/>
            <w:noWrap/>
            <w:hideMark/>
          </w:tcPr>
          <w:p w:rsidR="00A156A0" w:rsidRPr="00A156A0" w:rsidRDefault="00A156A0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A156A0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Alectinib</w:t>
            </w:r>
            <w:proofErr w:type="spellEnd"/>
          </w:p>
        </w:tc>
        <w:tc>
          <w:tcPr>
            <w:tcW w:w="2587" w:type="dxa"/>
            <w:noWrap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ALK</w:t>
            </w:r>
          </w:p>
        </w:tc>
        <w:tc>
          <w:tcPr>
            <w:tcW w:w="2514" w:type="dxa"/>
            <w:noWrap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:rsidR="001A5370" w:rsidRPr="00581EAB" w:rsidRDefault="00222D7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2762</w:t>
            </w:r>
          </w:p>
        </w:tc>
        <w:tc>
          <w:tcPr>
            <w:tcW w:w="1012" w:type="dxa"/>
            <w:noWrap/>
          </w:tcPr>
          <w:p w:rsidR="001A5370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Alisert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Aurora A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1133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A46BCA" w:rsidRPr="00581EAB" w:rsidRDefault="00A46BC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Allopurinol</w:t>
            </w:r>
          </w:p>
        </w:tc>
        <w:tc>
          <w:tcPr>
            <w:tcW w:w="2587" w:type="dxa"/>
            <w:noWrap/>
          </w:tcPr>
          <w:p w:rsidR="00A46BCA" w:rsidRPr="00581EAB" w:rsidRDefault="00A46BC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Xanthine oxidase</w:t>
            </w:r>
          </w:p>
        </w:tc>
        <w:tc>
          <w:tcPr>
            <w:tcW w:w="2514" w:type="dxa"/>
            <w:noWrap/>
          </w:tcPr>
          <w:p w:rsidR="00A46BCA" w:rsidRPr="00581EAB" w:rsidRDefault="00A46BC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ENAMINE Ltd.</w:t>
            </w:r>
          </w:p>
        </w:tc>
        <w:tc>
          <w:tcPr>
            <w:tcW w:w="1544" w:type="dxa"/>
            <w:noWrap/>
          </w:tcPr>
          <w:p w:rsidR="00A46BCA" w:rsidRPr="00581EAB" w:rsidRDefault="00A46BC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Z228474686</w:t>
            </w:r>
          </w:p>
        </w:tc>
        <w:tc>
          <w:tcPr>
            <w:tcW w:w="1012" w:type="dxa"/>
            <w:noWrap/>
          </w:tcPr>
          <w:p w:rsidR="00A46BCA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1A5370" w:rsidRPr="00581EAB" w:rsidRDefault="00A46BCA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Avadomide</w:t>
            </w:r>
            <w:proofErr w:type="spellEnd"/>
            <w:r w:rsidRPr="00581EAB">
              <w:rPr>
                <w:rFonts w:eastAsia="Times New Roman" w:cstheme="minorHAnsi"/>
                <w:lang w:val="en-US"/>
              </w:rPr>
              <w:t xml:space="preserve"> (CC-122)</w:t>
            </w:r>
          </w:p>
        </w:tc>
        <w:tc>
          <w:tcPr>
            <w:tcW w:w="2587" w:type="dxa"/>
            <w:noWrap/>
          </w:tcPr>
          <w:p w:rsidR="001A5370" w:rsidRPr="00581EAB" w:rsidRDefault="00A46BCA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Cereblon</w:t>
            </w:r>
            <w:proofErr w:type="spellEnd"/>
          </w:p>
        </w:tc>
        <w:tc>
          <w:tcPr>
            <w:tcW w:w="2514" w:type="dxa"/>
            <w:noWrap/>
          </w:tcPr>
          <w:p w:rsidR="001A5370" w:rsidRPr="00581EAB" w:rsidRDefault="00A46BCA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TargetMol</w:t>
            </w:r>
            <w:proofErr w:type="spellEnd"/>
          </w:p>
        </w:tc>
        <w:tc>
          <w:tcPr>
            <w:tcW w:w="1544" w:type="dxa"/>
            <w:noWrap/>
          </w:tcPr>
          <w:p w:rsidR="001A5370" w:rsidRPr="00581EAB" w:rsidRDefault="00A46BC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T3549</w:t>
            </w:r>
          </w:p>
        </w:tc>
        <w:tc>
          <w:tcPr>
            <w:tcW w:w="1012" w:type="dxa"/>
            <w:noWrap/>
          </w:tcPr>
          <w:p w:rsidR="001A5370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AZD6738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ATR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TargetMol</w:t>
            </w:r>
            <w:proofErr w:type="spellEnd"/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T3338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206212" w:rsidRPr="00581EAB" w:rsidRDefault="005844C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Bendamustine</w:t>
            </w:r>
            <w:proofErr w:type="spellEnd"/>
          </w:p>
        </w:tc>
        <w:tc>
          <w:tcPr>
            <w:tcW w:w="2587" w:type="dxa"/>
            <w:noWrap/>
          </w:tcPr>
          <w:p w:rsidR="00206212" w:rsidRPr="00581EAB" w:rsidRDefault="005844C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NA-damaging</w:t>
            </w:r>
          </w:p>
        </w:tc>
        <w:tc>
          <w:tcPr>
            <w:tcW w:w="2514" w:type="dxa"/>
            <w:noWrap/>
          </w:tcPr>
          <w:p w:rsidR="00206212" w:rsidRPr="00581EAB" w:rsidRDefault="005844C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:rsidR="00206212" w:rsidRPr="00581EAB" w:rsidRDefault="005844C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1212</w:t>
            </w:r>
          </w:p>
        </w:tc>
        <w:tc>
          <w:tcPr>
            <w:tcW w:w="1012" w:type="dxa"/>
            <w:noWrap/>
          </w:tcPr>
          <w:p w:rsidR="00206212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206212" w:rsidRPr="00581EAB" w:rsidRDefault="005844C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BGB-10188</w:t>
            </w:r>
          </w:p>
        </w:tc>
        <w:tc>
          <w:tcPr>
            <w:tcW w:w="2587" w:type="dxa"/>
            <w:noWrap/>
          </w:tcPr>
          <w:p w:rsidR="00206212" w:rsidRPr="00581EAB" w:rsidRDefault="007A05CF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I3K</w:t>
            </w:r>
          </w:p>
        </w:tc>
        <w:tc>
          <w:tcPr>
            <w:tcW w:w="2514" w:type="dxa"/>
            <w:noWrap/>
          </w:tcPr>
          <w:p w:rsidR="00206212" w:rsidRPr="00581EAB" w:rsidRDefault="005844C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BeiGene</w:t>
            </w:r>
            <w:proofErr w:type="spellEnd"/>
          </w:p>
        </w:tc>
        <w:tc>
          <w:tcPr>
            <w:tcW w:w="1544" w:type="dxa"/>
            <w:noWrap/>
          </w:tcPr>
          <w:p w:rsidR="00206212" w:rsidRPr="00581EAB" w:rsidRDefault="00581EAB" w:rsidP="001A5370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N/A</w:t>
            </w:r>
          </w:p>
        </w:tc>
        <w:tc>
          <w:tcPr>
            <w:tcW w:w="1012" w:type="dxa"/>
            <w:noWrap/>
          </w:tcPr>
          <w:p w:rsidR="00206212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206212" w:rsidRPr="00581EAB" w:rsidRDefault="0023519B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BGB-11417</w:t>
            </w:r>
          </w:p>
        </w:tc>
        <w:tc>
          <w:tcPr>
            <w:tcW w:w="2587" w:type="dxa"/>
            <w:noWrap/>
          </w:tcPr>
          <w:p w:rsidR="00206212" w:rsidRPr="00581EAB" w:rsidRDefault="007A05CF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Bcl-2</w:t>
            </w:r>
          </w:p>
        </w:tc>
        <w:tc>
          <w:tcPr>
            <w:tcW w:w="2514" w:type="dxa"/>
            <w:noWrap/>
          </w:tcPr>
          <w:p w:rsidR="00206212" w:rsidRPr="00581EAB" w:rsidRDefault="0023519B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BeiGene</w:t>
            </w:r>
            <w:proofErr w:type="spellEnd"/>
          </w:p>
        </w:tc>
        <w:tc>
          <w:tcPr>
            <w:tcW w:w="1544" w:type="dxa"/>
            <w:noWrap/>
          </w:tcPr>
          <w:p w:rsidR="00206212" w:rsidRPr="00581EAB" w:rsidRDefault="00581EAB" w:rsidP="001A5370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N/A</w:t>
            </w:r>
          </w:p>
        </w:tc>
        <w:tc>
          <w:tcPr>
            <w:tcW w:w="1012" w:type="dxa"/>
            <w:noWrap/>
          </w:tcPr>
          <w:p w:rsidR="00206212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Binimetin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MEK1/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7007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6C400E" w:rsidRPr="00581EAB" w:rsidRDefault="001819FF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Bortezomib</w:t>
            </w:r>
          </w:p>
        </w:tc>
        <w:tc>
          <w:tcPr>
            <w:tcW w:w="2587" w:type="dxa"/>
            <w:noWrap/>
          </w:tcPr>
          <w:p w:rsidR="006C400E" w:rsidRPr="00581EAB" w:rsidRDefault="001819FF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20S proteasome</w:t>
            </w:r>
          </w:p>
        </w:tc>
        <w:tc>
          <w:tcPr>
            <w:tcW w:w="2514" w:type="dxa"/>
            <w:noWrap/>
          </w:tcPr>
          <w:p w:rsidR="006C400E" w:rsidRPr="00581EAB" w:rsidRDefault="001819FF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:rsidR="006C400E" w:rsidRPr="00581EAB" w:rsidRDefault="00493E81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1013</w:t>
            </w:r>
          </w:p>
        </w:tc>
        <w:tc>
          <w:tcPr>
            <w:tcW w:w="1012" w:type="dxa"/>
            <w:noWrap/>
          </w:tcPr>
          <w:p w:rsidR="006C400E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6C400E" w:rsidRPr="00581EAB" w:rsidRDefault="00840B84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Brigatenib</w:t>
            </w:r>
            <w:proofErr w:type="spellEnd"/>
          </w:p>
        </w:tc>
        <w:tc>
          <w:tcPr>
            <w:tcW w:w="2587" w:type="dxa"/>
            <w:noWrap/>
          </w:tcPr>
          <w:p w:rsidR="006C400E" w:rsidRPr="00581EAB" w:rsidRDefault="005512CC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ALK</w:t>
            </w:r>
          </w:p>
        </w:tc>
        <w:tc>
          <w:tcPr>
            <w:tcW w:w="2514" w:type="dxa"/>
            <w:noWrap/>
          </w:tcPr>
          <w:p w:rsidR="006C400E" w:rsidRPr="00581EAB" w:rsidRDefault="005512CC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:rsidR="006C400E" w:rsidRPr="00581EAB" w:rsidRDefault="00B56B9F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8229</w:t>
            </w:r>
          </w:p>
        </w:tc>
        <w:tc>
          <w:tcPr>
            <w:tcW w:w="1012" w:type="dxa"/>
            <w:noWrap/>
          </w:tcPr>
          <w:p w:rsidR="006C400E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Buparlis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2247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E55C9F" w:rsidRPr="00581EAB" w:rsidRDefault="00E55C9F" w:rsidP="00E55C9F">
            <w:r w:rsidRPr="00581EAB">
              <w:t>Busulfan</w:t>
            </w:r>
          </w:p>
        </w:tc>
        <w:tc>
          <w:tcPr>
            <w:tcW w:w="2587" w:type="dxa"/>
            <w:noWrap/>
          </w:tcPr>
          <w:p w:rsidR="00E55C9F" w:rsidRPr="00581EAB" w:rsidRDefault="00E55C9F" w:rsidP="00E55C9F">
            <w:r w:rsidRPr="00581EAB">
              <w:t>Alkylating agent</w:t>
            </w:r>
          </w:p>
        </w:tc>
        <w:tc>
          <w:tcPr>
            <w:tcW w:w="2514" w:type="dxa"/>
            <w:noWrap/>
          </w:tcPr>
          <w:p w:rsidR="00E55C9F" w:rsidRPr="00581EAB" w:rsidRDefault="00E55C9F" w:rsidP="00E55C9F">
            <w:r w:rsidRPr="00581EAB">
              <w:t>ENAMINE Ltd.</w:t>
            </w:r>
          </w:p>
        </w:tc>
        <w:tc>
          <w:tcPr>
            <w:tcW w:w="1544" w:type="dxa"/>
            <w:noWrap/>
          </w:tcPr>
          <w:p w:rsidR="00E55C9F" w:rsidRPr="00581EAB" w:rsidRDefault="00E55C9F" w:rsidP="00E55C9F">
            <w:r w:rsidRPr="00581EAB">
              <w:t>Z276508890</w:t>
            </w:r>
          </w:p>
        </w:tc>
        <w:tc>
          <w:tcPr>
            <w:tcW w:w="1012" w:type="dxa"/>
            <w:noWrap/>
          </w:tcPr>
          <w:p w:rsidR="00E55C9F" w:rsidRPr="00581EAB" w:rsidRDefault="002349FA" w:rsidP="00E55C9F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Cabozantin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VEGFR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C-8901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C61E5C" w:rsidRPr="00581EAB" w:rsidRDefault="00846117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CBL0137</w:t>
            </w:r>
          </w:p>
        </w:tc>
        <w:tc>
          <w:tcPr>
            <w:tcW w:w="2587" w:type="dxa"/>
            <w:noWrap/>
          </w:tcPr>
          <w:p w:rsidR="00C61E5C" w:rsidRPr="00581EAB" w:rsidRDefault="00846117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53/NF-kB</w:t>
            </w:r>
          </w:p>
        </w:tc>
        <w:tc>
          <w:tcPr>
            <w:tcW w:w="2514" w:type="dxa"/>
            <w:noWrap/>
          </w:tcPr>
          <w:p w:rsidR="00C61E5C" w:rsidRPr="00581EAB" w:rsidRDefault="00846117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TargetMol</w:t>
            </w:r>
            <w:proofErr w:type="spellEnd"/>
          </w:p>
        </w:tc>
        <w:tc>
          <w:tcPr>
            <w:tcW w:w="1544" w:type="dxa"/>
            <w:noWrap/>
          </w:tcPr>
          <w:p w:rsidR="00C61E5C" w:rsidRPr="00581EAB" w:rsidRDefault="00846117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T4126</w:t>
            </w:r>
          </w:p>
        </w:tc>
        <w:tc>
          <w:tcPr>
            <w:tcW w:w="1012" w:type="dxa"/>
            <w:noWrap/>
          </w:tcPr>
          <w:p w:rsidR="00C61E5C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C61E5C" w:rsidRPr="00581EAB" w:rsidRDefault="003054C6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Cerdulatinib</w:t>
            </w:r>
            <w:proofErr w:type="spellEnd"/>
          </w:p>
        </w:tc>
        <w:tc>
          <w:tcPr>
            <w:tcW w:w="2587" w:type="dxa"/>
            <w:noWrap/>
          </w:tcPr>
          <w:p w:rsidR="00C61E5C" w:rsidRPr="00581EAB" w:rsidRDefault="003054C6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JAK1/2/3, TYK2, SYK</w:t>
            </w:r>
          </w:p>
        </w:tc>
        <w:tc>
          <w:tcPr>
            <w:tcW w:w="2514" w:type="dxa"/>
            <w:noWrap/>
          </w:tcPr>
          <w:p w:rsidR="00C61E5C" w:rsidRPr="00581EAB" w:rsidRDefault="003054C6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TargetMol</w:t>
            </w:r>
            <w:proofErr w:type="spellEnd"/>
          </w:p>
        </w:tc>
        <w:tc>
          <w:tcPr>
            <w:tcW w:w="1544" w:type="dxa"/>
            <w:noWrap/>
          </w:tcPr>
          <w:p w:rsidR="00C61E5C" w:rsidRPr="00581EAB" w:rsidRDefault="003054C6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T6104</w:t>
            </w:r>
          </w:p>
        </w:tc>
        <w:tc>
          <w:tcPr>
            <w:tcW w:w="1012" w:type="dxa"/>
            <w:noWrap/>
          </w:tcPr>
          <w:p w:rsidR="00C61E5C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C61E5C" w:rsidRPr="00581EAB" w:rsidRDefault="00902DD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Ceritinib</w:t>
            </w:r>
            <w:proofErr w:type="spellEnd"/>
          </w:p>
        </w:tc>
        <w:tc>
          <w:tcPr>
            <w:tcW w:w="2587" w:type="dxa"/>
            <w:noWrap/>
          </w:tcPr>
          <w:p w:rsidR="00C61E5C" w:rsidRPr="00581EAB" w:rsidRDefault="00902DD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ALK</w:t>
            </w:r>
          </w:p>
        </w:tc>
        <w:tc>
          <w:tcPr>
            <w:tcW w:w="2514" w:type="dxa"/>
            <w:noWrap/>
          </w:tcPr>
          <w:p w:rsidR="00C61E5C" w:rsidRPr="00581EAB" w:rsidRDefault="00902DD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:rsidR="00C61E5C" w:rsidRPr="00581EAB" w:rsidRDefault="005D7FD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7083</w:t>
            </w:r>
          </w:p>
        </w:tc>
        <w:tc>
          <w:tcPr>
            <w:tcW w:w="1012" w:type="dxa"/>
            <w:noWrap/>
          </w:tcPr>
          <w:p w:rsidR="00C61E5C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Chlorambucil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Alkylating agent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Pure Chemistry Scientifi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815818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Cobimetin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MEK1/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8041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Compound 7n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8693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Copanlis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2802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5% TFA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Crizotin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c-Met, AL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C-7900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2E3782" w:rsidRPr="00581EAB" w:rsidRDefault="002E3782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Cyclosporine</w:t>
            </w:r>
          </w:p>
        </w:tc>
        <w:tc>
          <w:tcPr>
            <w:tcW w:w="2587" w:type="dxa"/>
            <w:noWrap/>
          </w:tcPr>
          <w:p w:rsidR="002E3782" w:rsidRPr="00581EAB" w:rsidRDefault="002E3782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Calcineurin phosphatase</w:t>
            </w:r>
          </w:p>
        </w:tc>
        <w:tc>
          <w:tcPr>
            <w:tcW w:w="2514" w:type="dxa"/>
            <w:noWrap/>
          </w:tcPr>
          <w:p w:rsidR="002E3782" w:rsidRPr="00581EAB" w:rsidRDefault="002E3782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TargetMol</w:t>
            </w:r>
            <w:proofErr w:type="spellEnd"/>
          </w:p>
        </w:tc>
        <w:tc>
          <w:tcPr>
            <w:tcW w:w="1544" w:type="dxa"/>
            <w:noWrap/>
          </w:tcPr>
          <w:p w:rsidR="002E3782" w:rsidRPr="00581EAB" w:rsidRDefault="002E3782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T6459</w:t>
            </w:r>
          </w:p>
        </w:tc>
        <w:tc>
          <w:tcPr>
            <w:tcW w:w="1012" w:type="dxa"/>
            <w:noWrap/>
          </w:tcPr>
          <w:p w:rsidR="002E3782" w:rsidRPr="00581EAB" w:rsidRDefault="002349FA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Cytarabine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NA synthesis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1648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H2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Dasatin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Abl</w:t>
            </w:r>
            <w:proofErr w:type="spellEnd"/>
            <w:r w:rsidRPr="00581EAB">
              <w:rPr>
                <w:rFonts w:eastAsia="Times New Roman" w:cstheme="minorHAnsi"/>
                <w:lang w:val="en-US"/>
              </w:rPr>
              <w:t>, Src, c-Kit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-3307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examethasone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Interleukin receptor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1322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C66E9F" w:rsidRPr="00581EAB" w:rsidRDefault="00C66E9F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imethyl fumarate</w:t>
            </w:r>
          </w:p>
        </w:tc>
        <w:tc>
          <w:tcPr>
            <w:tcW w:w="2587" w:type="dxa"/>
            <w:noWrap/>
          </w:tcPr>
          <w:p w:rsidR="00C66E9F" w:rsidRPr="00581EAB" w:rsidRDefault="00C66E9F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Unknown</w:t>
            </w:r>
          </w:p>
        </w:tc>
        <w:tc>
          <w:tcPr>
            <w:tcW w:w="2514" w:type="dxa"/>
            <w:noWrap/>
          </w:tcPr>
          <w:p w:rsidR="00C66E9F" w:rsidRPr="00581EAB" w:rsidRDefault="00C66E9F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Vitas-M Laboratory, Ltd. (Premium)</w:t>
            </w:r>
          </w:p>
        </w:tc>
        <w:tc>
          <w:tcPr>
            <w:tcW w:w="1544" w:type="dxa"/>
            <w:noWrap/>
          </w:tcPr>
          <w:p w:rsidR="00C66E9F" w:rsidRPr="00581EAB" w:rsidRDefault="00C66E9F" w:rsidP="001A5370">
            <w:pPr>
              <w:rPr>
                <w:rFonts w:eastAsia="Times New Roman" w:cstheme="minorHAnsi"/>
                <w:lang w:val="en-GB"/>
              </w:rPr>
            </w:pPr>
            <w:r w:rsidRPr="00581EAB">
              <w:rPr>
                <w:rFonts w:eastAsia="Times New Roman" w:cstheme="minorHAnsi"/>
                <w:lang w:val="en-GB"/>
              </w:rPr>
              <w:t>STK039379</w:t>
            </w:r>
          </w:p>
        </w:tc>
        <w:tc>
          <w:tcPr>
            <w:tcW w:w="1012" w:type="dxa"/>
            <w:noWrap/>
          </w:tcPr>
          <w:p w:rsidR="00C66E9F" w:rsidRPr="00581EAB" w:rsidRDefault="002349FA" w:rsidP="001A5370">
            <w:pPr>
              <w:rPr>
                <w:rFonts w:eastAsia="Times New Roman" w:cstheme="minorHAnsi"/>
                <w:lang w:val="en-GB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oramapimod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p38 MAP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-2744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oxorubicin</w:t>
            </w:r>
          </w:p>
        </w:tc>
        <w:tc>
          <w:tcPr>
            <w:tcW w:w="2587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DNA topoisomerase II</w:t>
            </w:r>
          </w:p>
        </w:tc>
        <w:tc>
          <w:tcPr>
            <w:tcW w:w="2514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1208</w:t>
            </w:r>
          </w:p>
        </w:tc>
        <w:tc>
          <w:tcPr>
            <w:tcW w:w="1012" w:type="dxa"/>
            <w:noWrap/>
          </w:tcPr>
          <w:p w:rsidR="003877F0" w:rsidRPr="00581EAB" w:rsidRDefault="002349F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uvelis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PI3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7028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Eltrombopag</w:t>
            </w:r>
            <w:proofErr w:type="spellEnd"/>
          </w:p>
        </w:tc>
        <w:tc>
          <w:tcPr>
            <w:tcW w:w="2587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Thrombopoietin receptor</w:t>
            </w:r>
          </w:p>
        </w:tc>
        <w:tc>
          <w:tcPr>
            <w:tcW w:w="2514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Cayman Europe</w:t>
            </w:r>
          </w:p>
        </w:tc>
        <w:tc>
          <w:tcPr>
            <w:tcW w:w="1544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13247</w:t>
            </w:r>
          </w:p>
        </w:tc>
        <w:tc>
          <w:tcPr>
            <w:tcW w:w="1012" w:type="dxa"/>
            <w:noWrap/>
          </w:tcPr>
          <w:p w:rsidR="003877F0" w:rsidRPr="00581EAB" w:rsidRDefault="002349F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Ensartinib</w:t>
            </w:r>
            <w:proofErr w:type="spellEnd"/>
          </w:p>
        </w:tc>
        <w:tc>
          <w:tcPr>
            <w:tcW w:w="2587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ALK</w:t>
            </w:r>
          </w:p>
        </w:tc>
        <w:tc>
          <w:tcPr>
            <w:tcW w:w="2514" w:type="dxa"/>
            <w:noWrap/>
          </w:tcPr>
          <w:p w:rsidR="003877F0" w:rsidRPr="00581EAB" w:rsidRDefault="003877F0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:rsidR="003877F0" w:rsidRPr="00581EAB" w:rsidRDefault="0074592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2934</w:t>
            </w:r>
          </w:p>
        </w:tc>
        <w:tc>
          <w:tcPr>
            <w:tcW w:w="1012" w:type="dxa"/>
            <w:noWrap/>
          </w:tcPr>
          <w:p w:rsidR="003877F0" w:rsidRPr="00581EAB" w:rsidRDefault="002349F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3877F0" w:rsidRPr="00581EAB" w:rsidRDefault="00C871C7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Entospletinib (GS-9973)</w:t>
            </w:r>
          </w:p>
        </w:tc>
        <w:tc>
          <w:tcPr>
            <w:tcW w:w="2587" w:type="dxa"/>
            <w:noWrap/>
          </w:tcPr>
          <w:p w:rsidR="003877F0" w:rsidRPr="00581EAB" w:rsidRDefault="00C871C7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YK</w:t>
            </w:r>
          </w:p>
        </w:tc>
        <w:tc>
          <w:tcPr>
            <w:tcW w:w="2514" w:type="dxa"/>
            <w:noWrap/>
          </w:tcPr>
          <w:p w:rsidR="003877F0" w:rsidRPr="00581EAB" w:rsidRDefault="00C871C7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Cayman Europe</w:t>
            </w:r>
          </w:p>
        </w:tc>
        <w:tc>
          <w:tcPr>
            <w:tcW w:w="1544" w:type="dxa"/>
            <w:noWrap/>
          </w:tcPr>
          <w:p w:rsidR="003877F0" w:rsidRPr="00581EAB" w:rsidRDefault="00C871C7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17653</w:t>
            </w:r>
          </w:p>
        </w:tc>
        <w:tc>
          <w:tcPr>
            <w:tcW w:w="1012" w:type="dxa"/>
            <w:noWrap/>
          </w:tcPr>
          <w:p w:rsidR="003877F0" w:rsidRPr="00581EAB" w:rsidRDefault="002349F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3877F0" w:rsidRPr="00581EAB" w:rsidRDefault="004F669B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Entrectinib</w:t>
            </w:r>
            <w:proofErr w:type="spellEnd"/>
          </w:p>
        </w:tc>
        <w:tc>
          <w:tcPr>
            <w:tcW w:w="2587" w:type="dxa"/>
            <w:noWrap/>
          </w:tcPr>
          <w:p w:rsidR="003877F0" w:rsidRPr="00581EAB" w:rsidRDefault="004F669B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ALK</w:t>
            </w:r>
          </w:p>
        </w:tc>
        <w:tc>
          <w:tcPr>
            <w:tcW w:w="2514" w:type="dxa"/>
            <w:noWrap/>
          </w:tcPr>
          <w:p w:rsidR="003877F0" w:rsidRPr="00581EAB" w:rsidRDefault="004F669B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:rsidR="003877F0" w:rsidRPr="00581EAB" w:rsidRDefault="001F7EAC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7998</w:t>
            </w:r>
          </w:p>
        </w:tc>
        <w:tc>
          <w:tcPr>
            <w:tcW w:w="1012" w:type="dxa"/>
            <w:noWrap/>
          </w:tcPr>
          <w:p w:rsidR="003877F0" w:rsidRPr="00581EAB" w:rsidRDefault="002349F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3877F0" w:rsidRPr="00581EAB" w:rsidRDefault="00D836D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Etodolac</w:t>
            </w:r>
          </w:p>
        </w:tc>
        <w:tc>
          <w:tcPr>
            <w:tcW w:w="2587" w:type="dxa"/>
            <w:noWrap/>
          </w:tcPr>
          <w:p w:rsidR="003877F0" w:rsidRPr="00581EAB" w:rsidRDefault="00D836D0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COX</w:t>
            </w:r>
          </w:p>
        </w:tc>
        <w:tc>
          <w:tcPr>
            <w:tcW w:w="2514" w:type="dxa"/>
            <w:noWrap/>
          </w:tcPr>
          <w:p w:rsidR="003877F0" w:rsidRPr="00581EAB" w:rsidRDefault="00D836D0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:rsidR="003877F0" w:rsidRPr="00581EAB" w:rsidRDefault="0098557C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1328</w:t>
            </w:r>
          </w:p>
        </w:tc>
        <w:tc>
          <w:tcPr>
            <w:tcW w:w="1012" w:type="dxa"/>
            <w:noWrap/>
          </w:tcPr>
          <w:p w:rsidR="003877F0" w:rsidRPr="00581EAB" w:rsidRDefault="002349F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3877F0" w:rsidRPr="00581EAB" w:rsidRDefault="00933C65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Etoposide</w:t>
            </w:r>
          </w:p>
        </w:tc>
        <w:tc>
          <w:tcPr>
            <w:tcW w:w="2587" w:type="dxa"/>
            <w:noWrap/>
          </w:tcPr>
          <w:p w:rsidR="003877F0" w:rsidRPr="00581EAB" w:rsidRDefault="00933C65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Topoisomerase II</w:t>
            </w:r>
          </w:p>
        </w:tc>
        <w:tc>
          <w:tcPr>
            <w:tcW w:w="2514" w:type="dxa"/>
            <w:noWrap/>
          </w:tcPr>
          <w:p w:rsidR="003877F0" w:rsidRPr="00581EAB" w:rsidRDefault="00933C65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Cayman Europe</w:t>
            </w:r>
          </w:p>
        </w:tc>
        <w:tc>
          <w:tcPr>
            <w:tcW w:w="1544" w:type="dxa"/>
            <w:noWrap/>
          </w:tcPr>
          <w:p w:rsidR="003877F0" w:rsidRPr="00581EAB" w:rsidRDefault="00933C65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12092</w:t>
            </w:r>
          </w:p>
        </w:tc>
        <w:tc>
          <w:tcPr>
            <w:tcW w:w="1012" w:type="dxa"/>
            <w:noWrap/>
          </w:tcPr>
          <w:p w:rsidR="003877F0" w:rsidRPr="00581EAB" w:rsidRDefault="002349F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3877F0" w:rsidRPr="00581EAB" w:rsidRDefault="001E01E2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Everolimus</w:t>
            </w:r>
            <w:proofErr w:type="spellEnd"/>
            <w:r w:rsidRPr="00581EAB">
              <w:rPr>
                <w:rFonts w:eastAsia="Times New Roman" w:cstheme="minorHAnsi"/>
                <w:lang w:val="en-US"/>
              </w:rPr>
              <w:t xml:space="preserve"> (RAD001)</w:t>
            </w:r>
          </w:p>
        </w:tc>
        <w:tc>
          <w:tcPr>
            <w:tcW w:w="2587" w:type="dxa"/>
            <w:noWrap/>
          </w:tcPr>
          <w:p w:rsidR="003877F0" w:rsidRPr="00581EAB" w:rsidRDefault="001E01E2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mTOR</w:t>
            </w:r>
          </w:p>
        </w:tc>
        <w:tc>
          <w:tcPr>
            <w:tcW w:w="2514" w:type="dxa"/>
            <w:noWrap/>
          </w:tcPr>
          <w:p w:rsidR="003877F0" w:rsidRPr="00581EAB" w:rsidRDefault="001E01E2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:rsidR="003877F0" w:rsidRPr="00581EAB" w:rsidRDefault="001E01E2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S1120</w:t>
            </w:r>
          </w:p>
        </w:tc>
        <w:tc>
          <w:tcPr>
            <w:tcW w:w="1012" w:type="dxa"/>
            <w:noWrap/>
          </w:tcPr>
          <w:p w:rsidR="003877F0" w:rsidRPr="00581EAB" w:rsidRDefault="002349F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3877F0" w:rsidRPr="00581EAB" w:rsidRDefault="005E0D87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Flavopiridol</w:t>
            </w:r>
            <w:proofErr w:type="spellEnd"/>
          </w:p>
        </w:tc>
        <w:tc>
          <w:tcPr>
            <w:tcW w:w="2587" w:type="dxa"/>
            <w:noWrap/>
          </w:tcPr>
          <w:p w:rsidR="003877F0" w:rsidRPr="00581EAB" w:rsidRDefault="005E0D87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CDK1/2/4/6</w:t>
            </w:r>
          </w:p>
        </w:tc>
        <w:tc>
          <w:tcPr>
            <w:tcW w:w="2514" w:type="dxa"/>
            <w:noWrap/>
          </w:tcPr>
          <w:p w:rsidR="003877F0" w:rsidRPr="00581EAB" w:rsidRDefault="005E0D87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TargetMol</w:t>
            </w:r>
          </w:p>
        </w:tc>
        <w:tc>
          <w:tcPr>
            <w:tcW w:w="1544" w:type="dxa"/>
            <w:noWrap/>
          </w:tcPr>
          <w:p w:rsidR="003877F0" w:rsidRPr="00581EAB" w:rsidRDefault="005E0D87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T2615</w:t>
            </w:r>
          </w:p>
        </w:tc>
        <w:tc>
          <w:tcPr>
            <w:tcW w:w="1012" w:type="dxa"/>
            <w:noWrap/>
          </w:tcPr>
          <w:p w:rsidR="003877F0" w:rsidRPr="00581EAB" w:rsidRDefault="002349F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Fludarabine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NA synthesis, STAT1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 xml:space="preserve">S1491 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674A59" w:rsidRPr="00581EAB" w:rsidRDefault="00674A59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GX15-070MS (Obatoclax)</w:t>
            </w:r>
          </w:p>
        </w:tc>
        <w:tc>
          <w:tcPr>
            <w:tcW w:w="2587" w:type="dxa"/>
            <w:noWrap/>
          </w:tcPr>
          <w:p w:rsidR="00674A59" w:rsidRPr="00581EAB" w:rsidRDefault="00674A59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Bcl-2</w:t>
            </w:r>
          </w:p>
        </w:tc>
        <w:tc>
          <w:tcPr>
            <w:tcW w:w="2514" w:type="dxa"/>
            <w:noWrap/>
          </w:tcPr>
          <w:p w:rsidR="00674A59" w:rsidRPr="00581EAB" w:rsidRDefault="00674A59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Cayman Europe</w:t>
            </w:r>
          </w:p>
        </w:tc>
        <w:tc>
          <w:tcPr>
            <w:tcW w:w="1544" w:type="dxa"/>
            <w:noWrap/>
          </w:tcPr>
          <w:p w:rsidR="00674A59" w:rsidRPr="00581EAB" w:rsidRDefault="00674A59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11499</w:t>
            </w:r>
          </w:p>
        </w:tc>
        <w:tc>
          <w:tcPr>
            <w:tcW w:w="1012" w:type="dxa"/>
            <w:noWrap/>
          </w:tcPr>
          <w:p w:rsidR="00674A59" w:rsidRPr="00581EAB" w:rsidRDefault="002349FA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Ibrutin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BT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2680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Idelalis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PI3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2226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241196" w:rsidRPr="00581EAB" w:rsidRDefault="00241196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Imiquimod</w:t>
            </w:r>
          </w:p>
        </w:tc>
        <w:tc>
          <w:tcPr>
            <w:tcW w:w="2587" w:type="dxa"/>
            <w:noWrap/>
          </w:tcPr>
          <w:p w:rsidR="00241196" w:rsidRPr="00581EAB" w:rsidRDefault="00241196" w:rsidP="001A5370">
            <w:pPr>
              <w:rPr>
                <w:rFonts w:eastAsia="Times New Roman" w:cstheme="minorHAnsi"/>
              </w:rPr>
            </w:pPr>
            <w:r w:rsidRPr="00581EAB">
              <w:rPr>
                <w:rFonts w:eastAsia="Times New Roman" w:cstheme="minorHAnsi"/>
              </w:rPr>
              <w:t>Immune response</w:t>
            </w:r>
          </w:p>
        </w:tc>
        <w:tc>
          <w:tcPr>
            <w:tcW w:w="2514" w:type="dxa"/>
            <w:noWrap/>
          </w:tcPr>
          <w:p w:rsidR="00241196" w:rsidRPr="00581EAB" w:rsidRDefault="00241196" w:rsidP="001A5370">
            <w:pPr>
              <w:rPr>
                <w:rFonts w:eastAsia="Times New Roman" w:cstheme="minorHAnsi"/>
                <w:lang w:val="en-GB"/>
              </w:rPr>
            </w:pPr>
            <w:r w:rsidRPr="00581EAB">
              <w:rPr>
                <w:rFonts w:eastAsia="Times New Roman" w:cstheme="minorHAnsi"/>
                <w:lang w:val="en-GB"/>
              </w:rPr>
              <w:t>Vitas-M Laboratory, Ltd. (Premium)</w:t>
            </w:r>
          </w:p>
        </w:tc>
        <w:tc>
          <w:tcPr>
            <w:tcW w:w="1544" w:type="dxa"/>
            <w:noWrap/>
          </w:tcPr>
          <w:p w:rsidR="00241196" w:rsidRPr="00581EAB" w:rsidRDefault="00241196" w:rsidP="001A5370">
            <w:pPr>
              <w:rPr>
                <w:rFonts w:eastAsia="Times New Roman" w:cstheme="minorHAnsi"/>
                <w:lang w:val="en-GB"/>
              </w:rPr>
            </w:pPr>
            <w:r w:rsidRPr="00581EAB">
              <w:rPr>
                <w:rFonts w:eastAsia="Times New Roman" w:cstheme="minorHAnsi"/>
                <w:lang w:val="en-GB"/>
              </w:rPr>
              <w:t>STK583860</w:t>
            </w:r>
          </w:p>
        </w:tc>
        <w:tc>
          <w:tcPr>
            <w:tcW w:w="1012" w:type="dxa"/>
            <w:noWrap/>
          </w:tcPr>
          <w:p w:rsidR="00241196" w:rsidRPr="00581EAB" w:rsidRDefault="002349FA" w:rsidP="001A5370">
            <w:pPr>
              <w:rPr>
                <w:rFonts w:eastAsia="Times New Roman" w:cstheme="minorHAnsi"/>
                <w:lang w:val="en-GB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241196" w:rsidRPr="00581EAB" w:rsidRDefault="00F54D6E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lastRenderedPageBreak/>
              <w:t>Ixazomib</w:t>
            </w:r>
            <w:proofErr w:type="spellEnd"/>
            <w:r w:rsidRPr="00581EAB">
              <w:rPr>
                <w:rFonts w:eastAsia="Times New Roman" w:cstheme="minorHAnsi"/>
                <w:lang w:val="en-US"/>
              </w:rPr>
              <w:t xml:space="preserve"> Citrate (MLN9708)</w:t>
            </w:r>
          </w:p>
        </w:tc>
        <w:tc>
          <w:tcPr>
            <w:tcW w:w="2587" w:type="dxa"/>
            <w:noWrap/>
          </w:tcPr>
          <w:p w:rsidR="00241196" w:rsidRPr="00581EAB" w:rsidRDefault="00F54D6E" w:rsidP="001A5370">
            <w:pPr>
              <w:rPr>
                <w:rFonts w:eastAsia="Times New Roman" w:cstheme="minorHAnsi"/>
                <w:lang w:val="en-GB"/>
              </w:rPr>
            </w:pPr>
            <w:r w:rsidRPr="00581EAB">
              <w:rPr>
                <w:rFonts w:eastAsia="Times New Roman" w:cstheme="minorHAnsi"/>
                <w:lang w:val="en-GB"/>
              </w:rPr>
              <w:t>20S proteasome</w:t>
            </w:r>
          </w:p>
        </w:tc>
        <w:tc>
          <w:tcPr>
            <w:tcW w:w="2514" w:type="dxa"/>
            <w:noWrap/>
          </w:tcPr>
          <w:p w:rsidR="00241196" w:rsidRPr="00581EAB" w:rsidRDefault="00F54D6E" w:rsidP="001A5370">
            <w:pPr>
              <w:rPr>
                <w:rFonts w:eastAsia="Times New Roman" w:cstheme="minorHAnsi"/>
                <w:lang w:val="en-GB"/>
              </w:rPr>
            </w:pPr>
            <w:r w:rsidRPr="00581EAB">
              <w:rPr>
                <w:rFonts w:eastAsia="Times New Roman" w:cstheme="minorHAnsi"/>
                <w:lang w:val="en-GB"/>
              </w:rPr>
              <w:t>Cayman Europe</w:t>
            </w:r>
          </w:p>
        </w:tc>
        <w:tc>
          <w:tcPr>
            <w:tcW w:w="1544" w:type="dxa"/>
            <w:noWrap/>
          </w:tcPr>
          <w:p w:rsidR="00241196" w:rsidRPr="00581EAB" w:rsidRDefault="00F54D6E" w:rsidP="001A5370">
            <w:pPr>
              <w:rPr>
                <w:rFonts w:eastAsia="Times New Roman" w:cstheme="minorHAnsi"/>
                <w:lang w:val="en-GB"/>
              </w:rPr>
            </w:pPr>
            <w:r w:rsidRPr="00581EAB">
              <w:rPr>
                <w:rFonts w:eastAsia="Times New Roman" w:cstheme="minorHAnsi"/>
                <w:lang w:val="en-GB"/>
              </w:rPr>
              <w:t>18386</w:t>
            </w:r>
          </w:p>
        </w:tc>
        <w:tc>
          <w:tcPr>
            <w:tcW w:w="1012" w:type="dxa"/>
            <w:noWrap/>
          </w:tcPr>
          <w:p w:rsidR="00241196" w:rsidRPr="00581EAB" w:rsidRDefault="002349FA" w:rsidP="001A5370">
            <w:pPr>
              <w:rPr>
                <w:rFonts w:eastAsia="Times New Roman" w:cstheme="minorHAnsi"/>
                <w:lang w:val="en-GB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JQ1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BET bromodomain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7110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Lenalidomide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Immunomodulation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1029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090DC0" w:rsidRPr="00581EAB" w:rsidRDefault="00090DC0" w:rsidP="00090DC0">
            <w:r w:rsidRPr="00581EAB">
              <w:t>Lorlatinib</w:t>
            </w:r>
          </w:p>
        </w:tc>
        <w:tc>
          <w:tcPr>
            <w:tcW w:w="2587" w:type="dxa"/>
            <w:noWrap/>
          </w:tcPr>
          <w:p w:rsidR="00090DC0" w:rsidRPr="00581EAB" w:rsidRDefault="00090DC0" w:rsidP="00090DC0">
            <w:r w:rsidRPr="00581EAB">
              <w:t>ALK</w:t>
            </w:r>
          </w:p>
        </w:tc>
        <w:tc>
          <w:tcPr>
            <w:tcW w:w="2514" w:type="dxa"/>
            <w:noWrap/>
          </w:tcPr>
          <w:p w:rsidR="00090DC0" w:rsidRPr="00581EAB" w:rsidRDefault="00090DC0" w:rsidP="00090DC0">
            <w:r w:rsidRPr="00581EAB">
              <w:t>Selleck Chemicals LLC</w:t>
            </w:r>
          </w:p>
        </w:tc>
        <w:tc>
          <w:tcPr>
            <w:tcW w:w="1544" w:type="dxa"/>
            <w:noWrap/>
          </w:tcPr>
          <w:p w:rsidR="00090DC0" w:rsidRPr="00581EAB" w:rsidRDefault="0013336E" w:rsidP="00090DC0">
            <w:r w:rsidRPr="00581EAB">
              <w:t>S7536</w:t>
            </w:r>
          </w:p>
        </w:tc>
        <w:tc>
          <w:tcPr>
            <w:tcW w:w="1012" w:type="dxa"/>
            <w:noWrap/>
          </w:tcPr>
          <w:p w:rsidR="00090DC0" w:rsidRPr="00581EAB" w:rsidRDefault="002349FA" w:rsidP="00090DC0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AB7754" w:rsidRPr="00581EAB" w:rsidRDefault="00AB7754" w:rsidP="00AB7754">
            <w:r w:rsidRPr="00581EAB">
              <w:t>Melphalan</w:t>
            </w:r>
          </w:p>
        </w:tc>
        <w:tc>
          <w:tcPr>
            <w:tcW w:w="2587" w:type="dxa"/>
            <w:noWrap/>
          </w:tcPr>
          <w:p w:rsidR="00AB7754" w:rsidRPr="00581EAB" w:rsidRDefault="00AB7754" w:rsidP="00AB7754">
            <w:r w:rsidRPr="00581EAB">
              <w:t>Antineoplastic activity</w:t>
            </w:r>
          </w:p>
        </w:tc>
        <w:tc>
          <w:tcPr>
            <w:tcW w:w="2514" w:type="dxa"/>
            <w:noWrap/>
          </w:tcPr>
          <w:p w:rsidR="00AB7754" w:rsidRPr="00581EAB" w:rsidRDefault="00AB7754" w:rsidP="00AB7754">
            <w:r w:rsidRPr="00581EAB">
              <w:t>AK Scientific</w:t>
            </w:r>
          </w:p>
        </w:tc>
        <w:tc>
          <w:tcPr>
            <w:tcW w:w="1544" w:type="dxa"/>
            <w:noWrap/>
          </w:tcPr>
          <w:p w:rsidR="00AB7754" w:rsidRPr="00581EAB" w:rsidRDefault="00AB7754" w:rsidP="00AB7754">
            <w:r w:rsidRPr="00581EAB">
              <w:t>H877</w:t>
            </w:r>
          </w:p>
        </w:tc>
        <w:tc>
          <w:tcPr>
            <w:tcW w:w="1012" w:type="dxa"/>
            <w:noWrap/>
          </w:tcPr>
          <w:p w:rsidR="00AB7754" w:rsidRPr="00581EAB" w:rsidRDefault="002349FA" w:rsidP="00AB7754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C0420B" w:rsidRPr="00581EAB" w:rsidRDefault="00C0420B" w:rsidP="00C0420B">
            <w:r w:rsidRPr="00581EAB">
              <w:t>Metformin</w:t>
            </w:r>
          </w:p>
        </w:tc>
        <w:tc>
          <w:tcPr>
            <w:tcW w:w="2587" w:type="dxa"/>
            <w:noWrap/>
          </w:tcPr>
          <w:p w:rsidR="00C0420B" w:rsidRPr="00581EAB" w:rsidRDefault="00C0420B" w:rsidP="00C0420B">
            <w:r w:rsidRPr="00581EAB">
              <w:t>Glucose production</w:t>
            </w:r>
          </w:p>
        </w:tc>
        <w:tc>
          <w:tcPr>
            <w:tcW w:w="2514" w:type="dxa"/>
            <w:noWrap/>
          </w:tcPr>
          <w:p w:rsidR="00C0420B" w:rsidRPr="00581EAB" w:rsidRDefault="00C0420B" w:rsidP="00C0420B">
            <w:pPr>
              <w:rPr>
                <w:lang w:val="en-GB"/>
              </w:rPr>
            </w:pPr>
            <w:r w:rsidRPr="00581EAB">
              <w:rPr>
                <w:lang w:val="en-GB"/>
              </w:rPr>
              <w:t>Vitas-M Laboratory, Ltd. (Premium)</w:t>
            </w:r>
          </w:p>
        </w:tc>
        <w:tc>
          <w:tcPr>
            <w:tcW w:w="1544" w:type="dxa"/>
            <w:noWrap/>
          </w:tcPr>
          <w:p w:rsidR="00C0420B" w:rsidRPr="00581EAB" w:rsidRDefault="00C0420B" w:rsidP="00C0420B">
            <w:r w:rsidRPr="00581EAB">
              <w:t>STK011633</w:t>
            </w:r>
          </w:p>
        </w:tc>
        <w:tc>
          <w:tcPr>
            <w:tcW w:w="1012" w:type="dxa"/>
            <w:noWrap/>
          </w:tcPr>
          <w:p w:rsidR="00C0420B" w:rsidRPr="00581EAB" w:rsidRDefault="002349FA" w:rsidP="00C0420B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305649" w:rsidRPr="00581EAB" w:rsidRDefault="00305649" w:rsidP="00305649">
            <w:r w:rsidRPr="00581EAB">
              <w:t>Methotrexate</w:t>
            </w:r>
          </w:p>
        </w:tc>
        <w:tc>
          <w:tcPr>
            <w:tcW w:w="2587" w:type="dxa"/>
            <w:noWrap/>
          </w:tcPr>
          <w:p w:rsidR="00305649" w:rsidRPr="00581EAB" w:rsidRDefault="00305649" w:rsidP="00305649">
            <w:r w:rsidRPr="00581EAB">
              <w:t>Dihydrofolate reductase (DHFR)</w:t>
            </w:r>
          </w:p>
        </w:tc>
        <w:tc>
          <w:tcPr>
            <w:tcW w:w="2514" w:type="dxa"/>
            <w:noWrap/>
          </w:tcPr>
          <w:p w:rsidR="00305649" w:rsidRPr="00581EAB" w:rsidRDefault="00305649" w:rsidP="00305649">
            <w:r w:rsidRPr="00581EAB">
              <w:t>Selleck Chemicals LLC</w:t>
            </w:r>
          </w:p>
        </w:tc>
        <w:tc>
          <w:tcPr>
            <w:tcW w:w="1544" w:type="dxa"/>
            <w:noWrap/>
          </w:tcPr>
          <w:p w:rsidR="00305649" w:rsidRPr="00581EAB" w:rsidRDefault="00305649" w:rsidP="00305649">
            <w:r w:rsidRPr="00581EAB">
              <w:t>S1210</w:t>
            </w:r>
          </w:p>
        </w:tc>
        <w:tc>
          <w:tcPr>
            <w:tcW w:w="1012" w:type="dxa"/>
            <w:noWrap/>
          </w:tcPr>
          <w:p w:rsidR="00305649" w:rsidRPr="00581EAB" w:rsidRDefault="002349FA" w:rsidP="00305649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Methylprednisolone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Glucocorticoid receptor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1733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4F3424" w:rsidRPr="00581EAB" w:rsidRDefault="004F3424" w:rsidP="004F3424">
            <w:r w:rsidRPr="00581EAB">
              <w:t>Mycophenolate mofetil</w:t>
            </w:r>
          </w:p>
        </w:tc>
        <w:tc>
          <w:tcPr>
            <w:tcW w:w="2587" w:type="dxa"/>
            <w:noWrap/>
          </w:tcPr>
          <w:p w:rsidR="004F3424" w:rsidRPr="00581EAB" w:rsidRDefault="004F3424" w:rsidP="004F3424">
            <w:r w:rsidRPr="00581EAB">
              <w:t>Inosine monophosphate dehydrogenase I/II</w:t>
            </w:r>
          </w:p>
        </w:tc>
        <w:tc>
          <w:tcPr>
            <w:tcW w:w="2514" w:type="dxa"/>
            <w:noWrap/>
          </w:tcPr>
          <w:p w:rsidR="004F3424" w:rsidRPr="00581EAB" w:rsidRDefault="004F3424" w:rsidP="004F3424">
            <w:r w:rsidRPr="00581EAB">
              <w:t>AK Scientific</w:t>
            </w:r>
          </w:p>
        </w:tc>
        <w:tc>
          <w:tcPr>
            <w:tcW w:w="1544" w:type="dxa"/>
            <w:noWrap/>
          </w:tcPr>
          <w:p w:rsidR="004F3424" w:rsidRPr="00581EAB" w:rsidRDefault="004F3424" w:rsidP="004F3424">
            <w:r w:rsidRPr="00581EAB">
              <w:t>H944</w:t>
            </w:r>
          </w:p>
        </w:tc>
        <w:tc>
          <w:tcPr>
            <w:tcW w:w="1012" w:type="dxa"/>
            <w:noWrap/>
          </w:tcPr>
          <w:p w:rsidR="004F3424" w:rsidRPr="00581EAB" w:rsidRDefault="002349FA" w:rsidP="004F3424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5467F6" w:rsidRPr="00581EAB" w:rsidRDefault="005467F6" w:rsidP="005467F6">
            <w:r w:rsidRPr="00581EAB">
              <w:t>Navitoclax</w:t>
            </w:r>
          </w:p>
        </w:tc>
        <w:tc>
          <w:tcPr>
            <w:tcW w:w="2587" w:type="dxa"/>
            <w:noWrap/>
          </w:tcPr>
          <w:p w:rsidR="005467F6" w:rsidRPr="00581EAB" w:rsidRDefault="005467F6" w:rsidP="005467F6">
            <w:pPr>
              <w:rPr>
                <w:lang w:val="en-GB"/>
              </w:rPr>
            </w:pPr>
            <w:proofErr w:type="spellStart"/>
            <w:r w:rsidRPr="00581EAB">
              <w:rPr>
                <w:lang w:val="en-GB"/>
              </w:rPr>
              <w:t>Bcl-xL</w:t>
            </w:r>
            <w:proofErr w:type="spellEnd"/>
            <w:r w:rsidRPr="00581EAB">
              <w:rPr>
                <w:lang w:val="en-GB"/>
              </w:rPr>
              <w:t xml:space="preserve">, Bcl-2 and </w:t>
            </w:r>
            <w:proofErr w:type="spellStart"/>
            <w:r w:rsidRPr="00581EAB">
              <w:rPr>
                <w:lang w:val="en-GB"/>
              </w:rPr>
              <w:t>Bcl</w:t>
            </w:r>
            <w:proofErr w:type="spellEnd"/>
            <w:r w:rsidRPr="00581EAB">
              <w:rPr>
                <w:lang w:val="en-GB"/>
              </w:rPr>
              <w:t>-w</w:t>
            </w:r>
          </w:p>
        </w:tc>
        <w:tc>
          <w:tcPr>
            <w:tcW w:w="2514" w:type="dxa"/>
            <w:noWrap/>
          </w:tcPr>
          <w:p w:rsidR="005467F6" w:rsidRPr="00581EAB" w:rsidRDefault="005467F6" w:rsidP="005467F6">
            <w:r w:rsidRPr="00581EAB">
              <w:t>Selleck Chemicals LLC</w:t>
            </w:r>
          </w:p>
        </w:tc>
        <w:tc>
          <w:tcPr>
            <w:tcW w:w="1544" w:type="dxa"/>
            <w:noWrap/>
          </w:tcPr>
          <w:p w:rsidR="005467F6" w:rsidRPr="00581EAB" w:rsidRDefault="005467F6" w:rsidP="005467F6">
            <w:r w:rsidRPr="00581EAB">
              <w:t>S1001</w:t>
            </w:r>
          </w:p>
        </w:tc>
        <w:tc>
          <w:tcPr>
            <w:tcW w:w="1012" w:type="dxa"/>
            <w:noWrap/>
          </w:tcPr>
          <w:p w:rsidR="005467F6" w:rsidRPr="00581EAB" w:rsidRDefault="002349FA" w:rsidP="005467F6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Nemiralis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7937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4D2C26" w:rsidRPr="00581EAB" w:rsidRDefault="004D2C26" w:rsidP="004D2C26">
            <w:r w:rsidRPr="00581EAB">
              <w:t>Niclosamide</w:t>
            </w:r>
          </w:p>
        </w:tc>
        <w:tc>
          <w:tcPr>
            <w:tcW w:w="2587" w:type="dxa"/>
            <w:noWrap/>
          </w:tcPr>
          <w:p w:rsidR="004D2C26" w:rsidRPr="00581EAB" w:rsidRDefault="004D2C26" w:rsidP="004D2C26">
            <w:r w:rsidRPr="00581EAB">
              <w:t>DNA replication, STAT3</w:t>
            </w:r>
          </w:p>
        </w:tc>
        <w:tc>
          <w:tcPr>
            <w:tcW w:w="2514" w:type="dxa"/>
            <w:noWrap/>
          </w:tcPr>
          <w:p w:rsidR="004D2C26" w:rsidRPr="00581EAB" w:rsidRDefault="004D2C26" w:rsidP="004D2C26">
            <w:r w:rsidRPr="00581EAB">
              <w:t>Selleck Chemicals LLC</w:t>
            </w:r>
          </w:p>
        </w:tc>
        <w:tc>
          <w:tcPr>
            <w:tcW w:w="1544" w:type="dxa"/>
            <w:noWrap/>
          </w:tcPr>
          <w:p w:rsidR="004D2C26" w:rsidRPr="00581EAB" w:rsidRDefault="004D2C26" w:rsidP="004D2C26">
            <w:r w:rsidRPr="00581EAB">
              <w:t>S3030</w:t>
            </w:r>
          </w:p>
        </w:tc>
        <w:tc>
          <w:tcPr>
            <w:tcW w:w="1012" w:type="dxa"/>
            <w:noWrap/>
          </w:tcPr>
          <w:p w:rsidR="004D2C26" w:rsidRPr="00581EAB" w:rsidRDefault="002349FA" w:rsidP="004D2C26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Nutlin</w:t>
            </w:r>
            <w:proofErr w:type="spellEnd"/>
            <w:r w:rsidRPr="00581EAB">
              <w:rPr>
                <w:rFonts w:eastAsia="Times New Roman" w:cstheme="minorHAnsi"/>
                <w:lang w:val="en-US"/>
              </w:rPr>
              <w:t xml:space="preserve"> 3a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p53/MDM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8059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Palbocicl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CDK4/6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P-7744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Panobinostat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HDAC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P-3703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D0325901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MEK1/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1036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ictilis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1065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Pilaralis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7645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imasert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MEK1/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1475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7342F5" w:rsidRPr="00581EAB" w:rsidRDefault="007342F5" w:rsidP="007342F5">
            <w:r w:rsidRPr="00581EAB">
              <w:t>Pralatrexate</w:t>
            </w:r>
          </w:p>
        </w:tc>
        <w:tc>
          <w:tcPr>
            <w:tcW w:w="2587" w:type="dxa"/>
            <w:noWrap/>
          </w:tcPr>
          <w:p w:rsidR="007342F5" w:rsidRPr="00581EAB" w:rsidRDefault="007342F5" w:rsidP="007342F5">
            <w:r w:rsidRPr="00581EAB">
              <w:t>Antifolate</w:t>
            </w:r>
          </w:p>
        </w:tc>
        <w:tc>
          <w:tcPr>
            <w:tcW w:w="2514" w:type="dxa"/>
            <w:noWrap/>
          </w:tcPr>
          <w:p w:rsidR="007342F5" w:rsidRPr="00581EAB" w:rsidRDefault="007342F5" w:rsidP="007342F5">
            <w:r w:rsidRPr="00581EAB">
              <w:t>TargetMol</w:t>
            </w:r>
          </w:p>
        </w:tc>
        <w:tc>
          <w:tcPr>
            <w:tcW w:w="1544" w:type="dxa"/>
            <w:noWrap/>
          </w:tcPr>
          <w:p w:rsidR="007342F5" w:rsidRPr="00581EAB" w:rsidRDefault="007342F5" w:rsidP="007342F5">
            <w:r w:rsidRPr="00581EAB">
              <w:t>T6120</w:t>
            </w:r>
          </w:p>
        </w:tc>
        <w:tc>
          <w:tcPr>
            <w:tcW w:w="1012" w:type="dxa"/>
            <w:noWrap/>
          </w:tcPr>
          <w:p w:rsidR="007342F5" w:rsidRPr="00581EAB" w:rsidRDefault="002349FA" w:rsidP="007342F5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1961C9" w:rsidRPr="00581EAB" w:rsidRDefault="001961C9" w:rsidP="001961C9">
            <w:r w:rsidRPr="00581EAB">
              <w:t>Prednisone</w:t>
            </w:r>
          </w:p>
        </w:tc>
        <w:tc>
          <w:tcPr>
            <w:tcW w:w="2587" w:type="dxa"/>
            <w:noWrap/>
          </w:tcPr>
          <w:p w:rsidR="001961C9" w:rsidRPr="00581EAB" w:rsidRDefault="001961C9" w:rsidP="001961C9">
            <w:r w:rsidRPr="00581EAB">
              <w:t>Immunosuppressant</w:t>
            </w:r>
          </w:p>
        </w:tc>
        <w:tc>
          <w:tcPr>
            <w:tcW w:w="2514" w:type="dxa"/>
            <w:noWrap/>
          </w:tcPr>
          <w:p w:rsidR="001961C9" w:rsidRPr="00581EAB" w:rsidRDefault="001961C9" w:rsidP="001961C9">
            <w:r w:rsidRPr="00581EAB">
              <w:t>TargetMol</w:t>
            </w:r>
          </w:p>
        </w:tc>
        <w:tc>
          <w:tcPr>
            <w:tcW w:w="1544" w:type="dxa"/>
            <w:noWrap/>
          </w:tcPr>
          <w:p w:rsidR="001961C9" w:rsidRPr="00581EAB" w:rsidRDefault="001961C9" w:rsidP="001961C9">
            <w:r w:rsidRPr="00581EAB">
              <w:t>T1018</w:t>
            </w:r>
          </w:p>
        </w:tc>
        <w:tc>
          <w:tcPr>
            <w:tcW w:w="1012" w:type="dxa"/>
            <w:noWrap/>
          </w:tcPr>
          <w:p w:rsidR="001961C9" w:rsidRPr="00581EAB" w:rsidRDefault="002349FA" w:rsidP="001961C9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EE600C" w:rsidRPr="00581EAB" w:rsidRDefault="00EE600C" w:rsidP="00EE600C">
            <w:r w:rsidRPr="00581EAB">
              <w:t>Pyrimethamine (Daraprim)</w:t>
            </w:r>
          </w:p>
        </w:tc>
        <w:tc>
          <w:tcPr>
            <w:tcW w:w="2587" w:type="dxa"/>
            <w:noWrap/>
          </w:tcPr>
          <w:p w:rsidR="00EE600C" w:rsidRPr="00581EAB" w:rsidRDefault="00EE600C" w:rsidP="00EE600C">
            <w:r w:rsidRPr="00581EAB">
              <w:t>Dihydrofolate reductase (DHFR)</w:t>
            </w:r>
          </w:p>
        </w:tc>
        <w:tc>
          <w:tcPr>
            <w:tcW w:w="2514" w:type="dxa"/>
            <w:noWrap/>
          </w:tcPr>
          <w:p w:rsidR="00EE600C" w:rsidRPr="00581EAB" w:rsidRDefault="00EE600C" w:rsidP="00EE600C">
            <w:r w:rsidRPr="00581EAB">
              <w:t>AK Scientific</w:t>
            </w:r>
          </w:p>
        </w:tc>
        <w:tc>
          <w:tcPr>
            <w:tcW w:w="1544" w:type="dxa"/>
            <w:noWrap/>
          </w:tcPr>
          <w:p w:rsidR="00EE600C" w:rsidRPr="00581EAB" w:rsidRDefault="00EE600C" w:rsidP="00EE600C">
            <w:r w:rsidRPr="00581EAB">
              <w:t>J10587</w:t>
            </w:r>
          </w:p>
        </w:tc>
        <w:tc>
          <w:tcPr>
            <w:tcW w:w="1012" w:type="dxa"/>
            <w:noWrap/>
          </w:tcPr>
          <w:p w:rsidR="00EE600C" w:rsidRPr="00581EAB" w:rsidRDefault="002349FA" w:rsidP="00EE600C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Quizartin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FLT3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Q-4747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Refametin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MEK1/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1089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272C02" w:rsidRPr="00581EAB" w:rsidRDefault="00272C02" w:rsidP="00272C02">
            <w:r w:rsidRPr="00581EAB">
              <w:t>Romidepsin</w:t>
            </w:r>
          </w:p>
        </w:tc>
        <w:tc>
          <w:tcPr>
            <w:tcW w:w="2587" w:type="dxa"/>
            <w:noWrap/>
          </w:tcPr>
          <w:p w:rsidR="00272C02" w:rsidRPr="00581EAB" w:rsidRDefault="00272C02" w:rsidP="00272C02">
            <w:r w:rsidRPr="00581EAB">
              <w:t>HDAC1/2</w:t>
            </w:r>
          </w:p>
        </w:tc>
        <w:tc>
          <w:tcPr>
            <w:tcW w:w="2514" w:type="dxa"/>
            <w:noWrap/>
          </w:tcPr>
          <w:p w:rsidR="00272C02" w:rsidRPr="00581EAB" w:rsidRDefault="00272C02" w:rsidP="00272C02">
            <w:r w:rsidRPr="00581EAB">
              <w:t>Selleck Chemicals LLC</w:t>
            </w:r>
          </w:p>
        </w:tc>
        <w:tc>
          <w:tcPr>
            <w:tcW w:w="1544" w:type="dxa"/>
            <w:noWrap/>
          </w:tcPr>
          <w:p w:rsidR="00272C02" w:rsidRPr="00581EAB" w:rsidRDefault="00272C02" w:rsidP="00272C02">
            <w:r w:rsidRPr="00581EAB">
              <w:t>S3020</w:t>
            </w:r>
          </w:p>
        </w:tc>
        <w:tc>
          <w:tcPr>
            <w:tcW w:w="1012" w:type="dxa"/>
            <w:noWrap/>
          </w:tcPr>
          <w:p w:rsidR="00272C02" w:rsidRPr="00581EAB" w:rsidRDefault="002349FA" w:rsidP="00272C02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Ruxolitin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JAK1/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R-6600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D36C37" w:rsidRPr="00581EAB" w:rsidRDefault="00D36C37" w:rsidP="00D36C37">
            <w:r w:rsidRPr="00581EAB">
              <w:t>S63845</w:t>
            </w:r>
          </w:p>
        </w:tc>
        <w:tc>
          <w:tcPr>
            <w:tcW w:w="2587" w:type="dxa"/>
            <w:noWrap/>
          </w:tcPr>
          <w:p w:rsidR="00D36C37" w:rsidRPr="00581EAB" w:rsidRDefault="00D36C37" w:rsidP="00D36C37">
            <w:r w:rsidRPr="00581EAB">
              <w:t>Mcl-1</w:t>
            </w:r>
          </w:p>
        </w:tc>
        <w:tc>
          <w:tcPr>
            <w:tcW w:w="2514" w:type="dxa"/>
            <w:noWrap/>
          </w:tcPr>
          <w:p w:rsidR="00D36C37" w:rsidRPr="00581EAB" w:rsidRDefault="00D36C37" w:rsidP="00D36C37">
            <w:r w:rsidRPr="00581EAB">
              <w:t>Selleck Chemicals LLC</w:t>
            </w:r>
          </w:p>
        </w:tc>
        <w:tc>
          <w:tcPr>
            <w:tcW w:w="1544" w:type="dxa"/>
            <w:noWrap/>
          </w:tcPr>
          <w:p w:rsidR="00D36C37" w:rsidRPr="00581EAB" w:rsidRDefault="00D36C37" w:rsidP="00D36C37">
            <w:r w:rsidRPr="00581EAB">
              <w:t>S8383</w:t>
            </w:r>
          </w:p>
        </w:tc>
        <w:tc>
          <w:tcPr>
            <w:tcW w:w="1012" w:type="dxa"/>
            <w:noWrap/>
          </w:tcPr>
          <w:p w:rsidR="00D36C37" w:rsidRPr="00581EAB" w:rsidRDefault="002349FA" w:rsidP="00D36C37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inexor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CRM1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Cayman Europe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18127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Selumetin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MEK1/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1008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AC51E1" w:rsidRPr="00581EAB" w:rsidRDefault="00AC51E1" w:rsidP="00AC51E1">
            <w:r w:rsidRPr="00581EAB">
              <w:t>Simvastatin</w:t>
            </w:r>
          </w:p>
        </w:tc>
        <w:tc>
          <w:tcPr>
            <w:tcW w:w="2587" w:type="dxa"/>
            <w:noWrap/>
          </w:tcPr>
          <w:p w:rsidR="00AC51E1" w:rsidRPr="00581EAB" w:rsidRDefault="00AC51E1" w:rsidP="00AC51E1">
            <w:r w:rsidRPr="00581EAB">
              <w:t>HMG-CoA reductase</w:t>
            </w:r>
          </w:p>
        </w:tc>
        <w:tc>
          <w:tcPr>
            <w:tcW w:w="2514" w:type="dxa"/>
            <w:noWrap/>
          </w:tcPr>
          <w:p w:rsidR="00AC51E1" w:rsidRPr="00581EAB" w:rsidRDefault="00AC51E1" w:rsidP="00AC51E1">
            <w:pPr>
              <w:rPr>
                <w:lang w:val="en-GB"/>
              </w:rPr>
            </w:pPr>
            <w:r w:rsidRPr="00581EAB">
              <w:rPr>
                <w:lang w:val="en-GB"/>
              </w:rPr>
              <w:t>Vitas-M Laboratory, Ltd. (Premium)</w:t>
            </w:r>
          </w:p>
        </w:tc>
        <w:tc>
          <w:tcPr>
            <w:tcW w:w="1544" w:type="dxa"/>
            <w:noWrap/>
          </w:tcPr>
          <w:p w:rsidR="00AC51E1" w:rsidRPr="00581EAB" w:rsidRDefault="00AC51E1" w:rsidP="00AC51E1">
            <w:r w:rsidRPr="00581EAB">
              <w:t>STK801938</w:t>
            </w:r>
          </w:p>
        </w:tc>
        <w:tc>
          <w:tcPr>
            <w:tcW w:w="1012" w:type="dxa"/>
            <w:noWrap/>
          </w:tcPr>
          <w:p w:rsidR="00AC51E1" w:rsidRPr="00581EAB" w:rsidRDefault="002349FA" w:rsidP="00AC51E1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NX-5422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HSP90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Cayman Europe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18270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1A7985" w:rsidRPr="00581EAB" w:rsidRDefault="001A7985" w:rsidP="001A7985">
            <w:r w:rsidRPr="00581EAB">
              <w:t>Sodium Salicylate</w:t>
            </w:r>
          </w:p>
        </w:tc>
        <w:tc>
          <w:tcPr>
            <w:tcW w:w="2587" w:type="dxa"/>
            <w:noWrap/>
          </w:tcPr>
          <w:p w:rsidR="001A7985" w:rsidRPr="00581EAB" w:rsidRDefault="001A7985" w:rsidP="001A7985">
            <w:r w:rsidRPr="00581EAB">
              <w:t>Anti-inflammatory</w:t>
            </w:r>
          </w:p>
        </w:tc>
        <w:tc>
          <w:tcPr>
            <w:tcW w:w="2514" w:type="dxa"/>
            <w:noWrap/>
          </w:tcPr>
          <w:p w:rsidR="001A7985" w:rsidRPr="00581EAB" w:rsidRDefault="001A7985" w:rsidP="001A7985">
            <w:r w:rsidRPr="00581EAB">
              <w:t>SantaCruz</w:t>
            </w:r>
          </w:p>
        </w:tc>
        <w:tc>
          <w:tcPr>
            <w:tcW w:w="1544" w:type="dxa"/>
            <w:noWrap/>
          </w:tcPr>
          <w:p w:rsidR="001A7985" w:rsidRPr="00581EAB" w:rsidRDefault="001A7985" w:rsidP="001A7985">
            <w:r w:rsidRPr="00581EAB">
              <w:t>sc-3520</w:t>
            </w:r>
          </w:p>
        </w:tc>
        <w:tc>
          <w:tcPr>
            <w:tcW w:w="1012" w:type="dxa"/>
            <w:noWrap/>
          </w:tcPr>
          <w:p w:rsidR="001A7985" w:rsidRPr="00581EAB" w:rsidRDefault="004323C6" w:rsidP="001A7985">
            <w:r w:rsidRPr="00581EAB">
              <w:rPr>
                <w:rFonts w:eastAsia="Times New Roman" w:cstheme="minorHAnsi"/>
                <w:lang w:val="en-US"/>
              </w:rPr>
              <w:t>H2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orafen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Raf-1, B-Raf and VEGFR-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-8599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022DBD" w:rsidRPr="00581EAB" w:rsidRDefault="00022DBD" w:rsidP="00022DBD">
            <w:r w:rsidRPr="00581EAB">
              <w:t>Tacrolimus</w:t>
            </w:r>
          </w:p>
        </w:tc>
        <w:tc>
          <w:tcPr>
            <w:tcW w:w="2587" w:type="dxa"/>
            <w:noWrap/>
          </w:tcPr>
          <w:p w:rsidR="00022DBD" w:rsidRPr="00581EAB" w:rsidRDefault="00022DBD" w:rsidP="00022DBD">
            <w:r w:rsidRPr="00581EAB">
              <w:t>FKBP12 (FK506 binding protein)</w:t>
            </w:r>
          </w:p>
        </w:tc>
        <w:tc>
          <w:tcPr>
            <w:tcW w:w="2514" w:type="dxa"/>
            <w:noWrap/>
          </w:tcPr>
          <w:p w:rsidR="00022DBD" w:rsidRPr="00581EAB" w:rsidRDefault="00022DBD" w:rsidP="00022DBD">
            <w:r w:rsidRPr="00581EAB">
              <w:t>AK Scientific</w:t>
            </w:r>
          </w:p>
        </w:tc>
        <w:tc>
          <w:tcPr>
            <w:tcW w:w="1544" w:type="dxa"/>
            <w:noWrap/>
          </w:tcPr>
          <w:p w:rsidR="00022DBD" w:rsidRPr="00581EAB" w:rsidRDefault="00022DBD" w:rsidP="00022DBD">
            <w:r w:rsidRPr="00581EAB">
              <w:t>G448</w:t>
            </w:r>
          </w:p>
        </w:tc>
        <w:tc>
          <w:tcPr>
            <w:tcW w:w="1012" w:type="dxa"/>
            <w:noWrap/>
          </w:tcPr>
          <w:p w:rsidR="00022DBD" w:rsidRPr="00581EAB" w:rsidRDefault="002349FA" w:rsidP="00022DBD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022DBD" w:rsidRPr="00581EAB" w:rsidRDefault="00022DBD" w:rsidP="00022DBD">
            <w:r w:rsidRPr="00581EAB">
              <w:t>TAK-659</w:t>
            </w:r>
          </w:p>
        </w:tc>
        <w:tc>
          <w:tcPr>
            <w:tcW w:w="2587" w:type="dxa"/>
            <w:noWrap/>
          </w:tcPr>
          <w:p w:rsidR="00022DBD" w:rsidRPr="00581EAB" w:rsidRDefault="00022DBD" w:rsidP="00022DBD">
            <w:r w:rsidRPr="00581EAB">
              <w:t>SYK</w:t>
            </w:r>
          </w:p>
        </w:tc>
        <w:tc>
          <w:tcPr>
            <w:tcW w:w="2514" w:type="dxa"/>
            <w:noWrap/>
          </w:tcPr>
          <w:p w:rsidR="00022DBD" w:rsidRPr="00581EAB" w:rsidRDefault="00022DBD" w:rsidP="00022DBD">
            <w:r w:rsidRPr="00581EAB">
              <w:t>TargetMol</w:t>
            </w:r>
          </w:p>
        </w:tc>
        <w:tc>
          <w:tcPr>
            <w:tcW w:w="1544" w:type="dxa"/>
            <w:noWrap/>
          </w:tcPr>
          <w:p w:rsidR="00022DBD" w:rsidRPr="00581EAB" w:rsidRDefault="00022DBD" w:rsidP="00022DBD">
            <w:r w:rsidRPr="00581EAB">
              <w:t>T4209</w:t>
            </w:r>
          </w:p>
        </w:tc>
        <w:tc>
          <w:tcPr>
            <w:tcW w:w="1012" w:type="dxa"/>
            <w:noWrap/>
          </w:tcPr>
          <w:p w:rsidR="00022DBD" w:rsidRPr="00581EAB" w:rsidRDefault="002349FA" w:rsidP="00022DBD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D37207" w:rsidRPr="00581EAB" w:rsidRDefault="00D37207" w:rsidP="00D37207">
            <w:r w:rsidRPr="00581EAB">
              <w:t>Thalidomide</w:t>
            </w:r>
          </w:p>
        </w:tc>
        <w:tc>
          <w:tcPr>
            <w:tcW w:w="2587" w:type="dxa"/>
            <w:noWrap/>
          </w:tcPr>
          <w:p w:rsidR="00D37207" w:rsidRPr="00581EAB" w:rsidRDefault="00D37207" w:rsidP="00D37207">
            <w:r w:rsidRPr="00581EAB">
              <w:t>Immunomodulation, E3 ubiquitin ligase</w:t>
            </w:r>
          </w:p>
        </w:tc>
        <w:tc>
          <w:tcPr>
            <w:tcW w:w="2514" w:type="dxa"/>
            <w:noWrap/>
          </w:tcPr>
          <w:p w:rsidR="00D37207" w:rsidRPr="00581EAB" w:rsidRDefault="00D37207" w:rsidP="00D37207">
            <w:pPr>
              <w:rPr>
                <w:lang w:val="en-GB"/>
              </w:rPr>
            </w:pPr>
            <w:r w:rsidRPr="00581EAB">
              <w:rPr>
                <w:lang w:val="en-GB"/>
              </w:rPr>
              <w:t>Vitas-M Laboratory, Ltd. (Premium)</w:t>
            </w:r>
          </w:p>
        </w:tc>
        <w:tc>
          <w:tcPr>
            <w:tcW w:w="1544" w:type="dxa"/>
            <w:noWrap/>
          </w:tcPr>
          <w:p w:rsidR="00D37207" w:rsidRPr="00581EAB" w:rsidRDefault="00D37207" w:rsidP="00D37207">
            <w:r w:rsidRPr="00581EAB">
              <w:t>STL356025</w:t>
            </w:r>
          </w:p>
        </w:tc>
        <w:tc>
          <w:tcPr>
            <w:tcW w:w="1012" w:type="dxa"/>
            <w:noWrap/>
          </w:tcPr>
          <w:p w:rsidR="00D37207" w:rsidRPr="00581EAB" w:rsidRDefault="002349FA" w:rsidP="00D37207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D37207" w:rsidRPr="00581EAB" w:rsidRDefault="00D37207" w:rsidP="00D37207">
            <w:r w:rsidRPr="00581EAB">
              <w:t>Tirabrutinib (GS-4059, ONO-4059))</w:t>
            </w:r>
          </w:p>
        </w:tc>
        <w:tc>
          <w:tcPr>
            <w:tcW w:w="2587" w:type="dxa"/>
            <w:noWrap/>
          </w:tcPr>
          <w:p w:rsidR="00D37207" w:rsidRPr="00581EAB" w:rsidRDefault="007A05CF" w:rsidP="00D37207">
            <w:r w:rsidRPr="00581EAB">
              <w:t>BTK</w:t>
            </w:r>
          </w:p>
        </w:tc>
        <w:tc>
          <w:tcPr>
            <w:tcW w:w="2514" w:type="dxa"/>
            <w:noWrap/>
          </w:tcPr>
          <w:p w:rsidR="00D37207" w:rsidRPr="00581EAB" w:rsidRDefault="00D37207" w:rsidP="00D37207">
            <w:r w:rsidRPr="00581EAB">
              <w:t>Ark Pharm, Inc.</w:t>
            </w:r>
          </w:p>
        </w:tc>
        <w:tc>
          <w:tcPr>
            <w:tcW w:w="1544" w:type="dxa"/>
            <w:noWrap/>
          </w:tcPr>
          <w:p w:rsidR="00D37207" w:rsidRPr="00581EAB" w:rsidRDefault="00D37207" w:rsidP="00D37207">
            <w:r w:rsidRPr="00581EAB">
              <w:t>AK547263</w:t>
            </w:r>
          </w:p>
        </w:tc>
        <w:tc>
          <w:tcPr>
            <w:tcW w:w="1012" w:type="dxa"/>
            <w:noWrap/>
          </w:tcPr>
          <w:p w:rsidR="00D37207" w:rsidRPr="00581EAB" w:rsidRDefault="002349FA" w:rsidP="00D37207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Trametin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MEK1/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T-8123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U0126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MEK1/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1102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Umbralis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PI3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MedChemTronica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HY-12279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Valproic acid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Histone deacetylase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ENAMINE Ltd.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Z1511532065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581EAB">
              <w:rPr>
                <w:rFonts w:eastAsia="Times New Roman" w:cstheme="minorHAnsi"/>
                <w:lang w:val="en-US"/>
              </w:rPr>
              <w:t>Vandetanib</w:t>
            </w:r>
            <w:proofErr w:type="spellEnd"/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VEGFR2/3, EGFR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V-9402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33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lastRenderedPageBreak/>
              <w:t>Vemurafenib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B-Raf</w:t>
            </w:r>
            <w:r w:rsidRPr="00581EAB">
              <w:rPr>
                <w:rFonts w:eastAsia="Times New Roman" w:cstheme="minorHAnsi"/>
                <w:vertAlign w:val="superscript"/>
              </w:rPr>
              <w:t>V600E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V-2800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Venetoclax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Bcl-2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S8048-5MG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E74764" w:rsidRPr="00581EAB" w:rsidRDefault="00E74764" w:rsidP="00E74764">
            <w:r w:rsidRPr="00581EAB">
              <w:t>Vincristine</w:t>
            </w:r>
          </w:p>
        </w:tc>
        <w:tc>
          <w:tcPr>
            <w:tcW w:w="2587" w:type="dxa"/>
            <w:noWrap/>
          </w:tcPr>
          <w:p w:rsidR="00E74764" w:rsidRPr="00581EAB" w:rsidRDefault="00E74764" w:rsidP="00E74764">
            <w:r w:rsidRPr="00581EAB">
              <w:t>Microtubules</w:t>
            </w:r>
          </w:p>
        </w:tc>
        <w:tc>
          <w:tcPr>
            <w:tcW w:w="2514" w:type="dxa"/>
            <w:noWrap/>
          </w:tcPr>
          <w:p w:rsidR="00E74764" w:rsidRPr="00581EAB" w:rsidRDefault="00E74764" w:rsidP="00E74764">
            <w:r w:rsidRPr="00581EAB">
              <w:t>Selleck Chemicals LLC</w:t>
            </w:r>
          </w:p>
        </w:tc>
        <w:tc>
          <w:tcPr>
            <w:tcW w:w="1544" w:type="dxa"/>
            <w:noWrap/>
          </w:tcPr>
          <w:p w:rsidR="00E74764" w:rsidRPr="00581EAB" w:rsidRDefault="00E74764" w:rsidP="00E74764">
            <w:r w:rsidRPr="00581EAB">
              <w:t>S1241</w:t>
            </w:r>
          </w:p>
        </w:tc>
        <w:tc>
          <w:tcPr>
            <w:tcW w:w="1012" w:type="dxa"/>
            <w:noWrap/>
          </w:tcPr>
          <w:p w:rsidR="00E74764" w:rsidRPr="00581EAB" w:rsidRDefault="002349FA" w:rsidP="00E74764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E74764" w:rsidRPr="00581EAB" w:rsidRDefault="00E74764" w:rsidP="00E74764">
            <w:r w:rsidRPr="00581EAB">
              <w:t>WP1066</w:t>
            </w:r>
          </w:p>
        </w:tc>
        <w:tc>
          <w:tcPr>
            <w:tcW w:w="2587" w:type="dxa"/>
            <w:noWrap/>
          </w:tcPr>
          <w:p w:rsidR="00E74764" w:rsidRPr="00581EAB" w:rsidRDefault="00E74764" w:rsidP="00E74764">
            <w:r w:rsidRPr="00581EAB">
              <w:t>JAK2, STAT3</w:t>
            </w:r>
          </w:p>
        </w:tc>
        <w:tc>
          <w:tcPr>
            <w:tcW w:w="2514" w:type="dxa"/>
            <w:noWrap/>
          </w:tcPr>
          <w:p w:rsidR="00E74764" w:rsidRPr="00581EAB" w:rsidRDefault="00E74764" w:rsidP="00E74764">
            <w:r w:rsidRPr="00581EAB">
              <w:t>Selleck Chemicals LLC</w:t>
            </w:r>
          </w:p>
        </w:tc>
        <w:tc>
          <w:tcPr>
            <w:tcW w:w="1544" w:type="dxa"/>
            <w:noWrap/>
          </w:tcPr>
          <w:p w:rsidR="00E74764" w:rsidRPr="00581EAB" w:rsidRDefault="00E74764" w:rsidP="00E74764">
            <w:r w:rsidRPr="00581EAB">
              <w:t xml:space="preserve">S2796 </w:t>
            </w:r>
          </w:p>
        </w:tc>
        <w:tc>
          <w:tcPr>
            <w:tcW w:w="1012" w:type="dxa"/>
            <w:noWrap/>
          </w:tcPr>
          <w:p w:rsidR="00E74764" w:rsidRPr="00581EAB" w:rsidRDefault="002349FA" w:rsidP="00E74764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581EAB" w:rsidRPr="00581EAB" w:rsidTr="00A156A0">
        <w:trPr>
          <w:trHeight w:val="290"/>
        </w:trPr>
        <w:tc>
          <w:tcPr>
            <w:tcW w:w="2532" w:type="dxa"/>
            <w:noWrap/>
          </w:tcPr>
          <w:p w:rsidR="00E74764" w:rsidRPr="00581EAB" w:rsidRDefault="00E74764" w:rsidP="00E74764">
            <w:r w:rsidRPr="00581EAB">
              <w:t>Zanubrutinib</w:t>
            </w:r>
          </w:p>
        </w:tc>
        <w:tc>
          <w:tcPr>
            <w:tcW w:w="2587" w:type="dxa"/>
            <w:noWrap/>
          </w:tcPr>
          <w:p w:rsidR="00E74764" w:rsidRPr="00581EAB" w:rsidRDefault="007A05CF" w:rsidP="00E74764">
            <w:r w:rsidRPr="00581EAB">
              <w:t>BTK</w:t>
            </w:r>
          </w:p>
        </w:tc>
        <w:tc>
          <w:tcPr>
            <w:tcW w:w="2514" w:type="dxa"/>
            <w:noWrap/>
          </w:tcPr>
          <w:p w:rsidR="00E74764" w:rsidRPr="00581EAB" w:rsidRDefault="00E74764" w:rsidP="00E74764">
            <w:r w:rsidRPr="00581EAB">
              <w:t>BeiGene</w:t>
            </w:r>
          </w:p>
        </w:tc>
        <w:tc>
          <w:tcPr>
            <w:tcW w:w="1544" w:type="dxa"/>
            <w:noWrap/>
          </w:tcPr>
          <w:p w:rsidR="00E74764" w:rsidRPr="00581EAB" w:rsidRDefault="00581EAB" w:rsidP="00E74764">
            <w:r>
              <w:t>N/A</w:t>
            </w:r>
          </w:p>
        </w:tc>
        <w:tc>
          <w:tcPr>
            <w:tcW w:w="1012" w:type="dxa"/>
            <w:noWrap/>
          </w:tcPr>
          <w:p w:rsidR="00E74764" w:rsidRPr="00581EAB" w:rsidRDefault="002349FA" w:rsidP="00E74764"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  <w:tr w:rsidR="001A5370" w:rsidRPr="00581EAB" w:rsidTr="00A156A0">
        <w:trPr>
          <w:trHeight w:val="290"/>
        </w:trPr>
        <w:tc>
          <w:tcPr>
            <w:tcW w:w="253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ZSTK474</w:t>
            </w:r>
          </w:p>
        </w:tc>
        <w:tc>
          <w:tcPr>
            <w:tcW w:w="2587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elleck Chemicals</w:t>
            </w:r>
          </w:p>
        </w:tc>
        <w:tc>
          <w:tcPr>
            <w:tcW w:w="1544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S1072</w:t>
            </w:r>
          </w:p>
        </w:tc>
        <w:tc>
          <w:tcPr>
            <w:tcW w:w="1012" w:type="dxa"/>
            <w:noWrap/>
            <w:hideMark/>
          </w:tcPr>
          <w:p w:rsidR="001A5370" w:rsidRPr="00581EAB" w:rsidRDefault="001A5370" w:rsidP="001A5370">
            <w:pPr>
              <w:rPr>
                <w:rFonts w:eastAsia="Times New Roman" w:cstheme="minorHAnsi"/>
                <w:lang w:val="en-US"/>
              </w:rPr>
            </w:pPr>
            <w:r w:rsidRPr="00581EAB">
              <w:rPr>
                <w:rFonts w:eastAsia="Times New Roman" w:cstheme="minorHAnsi"/>
                <w:lang w:val="en-US"/>
              </w:rPr>
              <w:t>DMSO</w:t>
            </w:r>
          </w:p>
        </w:tc>
      </w:tr>
    </w:tbl>
    <w:p w:rsidR="00854D31" w:rsidRPr="00581EAB" w:rsidRDefault="00854D31">
      <w:pPr>
        <w:rPr>
          <w:rFonts w:cstheme="minorHAnsi"/>
        </w:rPr>
      </w:pPr>
    </w:p>
    <w:sectPr w:rsidR="00854D31" w:rsidRPr="00581EAB" w:rsidSect="00A1195F">
      <w:pgSz w:w="11906" w:h="16838"/>
      <w:pgMar w:top="1134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nb-NO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D85"/>
    <w:rsid w:val="00022DBD"/>
    <w:rsid w:val="00054900"/>
    <w:rsid w:val="00090DC0"/>
    <w:rsid w:val="000B64F3"/>
    <w:rsid w:val="001271A4"/>
    <w:rsid w:val="0013336E"/>
    <w:rsid w:val="001819FF"/>
    <w:rsid w:val="001961C9"/>
    <w:rsid w:val="001A5370"/>
    <w:rsid w:val="001A7985"/>
    <w:rsid w:val="001E01E2"/>
    <w:rsid w:val="001E426F"/>
    <w:rsid w:val="001F7EAC"/>
    <w:rsid w:val="00206212"/>
    <w:rsid w:val="00217BAD"/>
    <w:rsid w:val="00222D7A"/>
    <w:rsid w:val="002349FA"/>
    <w:rsid w:val="0023519B"/>
    <w:rsid w:val="00241196"/>
    <w:rsid w:val="002424EB"/>
    <w:rsid w:val="00272C02"/>
    <w:rsid w:val="00274A4A"/>
    <w:rsid w:val="002A39CC"/>
    <w:rsid w:val="002D3D01"/>
    <w:rsid w:val="002E3782"/>
    <w:rsid w:val="003054C6"/>
    <w:rsid w:val="00305649"/>
    <w:rsid w:val="003472C2"/>
    <w:rsid w:val="00371CE3"/>
    <w:rsid w:val="003877F0"/>
    <w:rsid w:val="003A2110"/>
    <w:rsid w:val="003A43A7"/>
    <w:rsid w:val="00404687"/>
    <w:rsid w:val="004323C6"/>
    <w:rsid w:val="004727D9"/>
    <w:rsid w:val="00493E81"/>
    <w:rsid w:val="004948C9"/>
    <w:rsid w:val="004D2C26"/>
    <w:rsid w:val="004F3424"/>
    <w:rsid w:val="004F669B"/>
    <w:rsid w:val="005467F6"/>
    <w:rsid w:val="00546D89"/>
    <w:rsid w:val="005512CC"/>
    <w:rsid w:val="0056388C"/>
    <w:rsid w:val="00581EAB"/>
    <w:rsid w:val="005844C0"/>
    <w:rsid w:val="00597EB5"/>
    <w:rsid w:val="005B760E"/>
    <w:rsid w:val="005D7FD0"/>
    <w:rsid w:val="005E0D87"/>
    <w:rsid w:val="005E2F14"/>
    <w:rsid w:val="005F4D6E"/>
    <w:rsid w:val="0062515E"/>
    <w:rsid w:val="00646E61"/>
    <w:rsid w:val="0066319D"/>
    <w:rsid w:val="00674A59"/>
    <w:rsid w:val="0069736A"/>
    <w:rsid w:val="006A7031"/>
    <w:rsid w:val="006C400E"/>
    <w:rsid w:val="007342F5"/>
    <w:rsid w:val="0074592A"/>
    <w:rsid w:val="00746E74"/>
    <w:rsid w:val="00761A81"/>
    <w:rsid w:val="0077570C"/>
    <w:rsid w:val="007A05CF"/>
    <w:rsid w:val="00840B84"/>
    <w:rsid w:val="00846117"/>
    <w:rsid w:val="00854D31"/>
    <w:rsid w:val="0087556A"/>
    <w:rsid w:val="008A3DE9"/>
    <w:rsid w:val="008D4252"/>
    <w:rsid w:val="008E411A"/>
    <w:rsid w:val="00902DD0"/>
    <w:rsid w:val="00933C65"/>
    <w:rsid w:val="0098557C"/>
    <w:rsid w:val="009D726F"/>
    <w:rsid w:val="00A02530"/>
    <w:rsid w:val="00A1195F"/>
    <w:rsid w:val="00A156A0"/>
    <w:rsid w:val="00A46BCA"/>
    <w:rsid w:val="00AB7754"/>
    <w:rsid w:val="00AC51E1"/>
    <w:rsid w:val="00AE414C"/>
    <w:rsid w:val="00B502AC"/>
    <w:rsid w:val="00B56B9F"/>
    <w:rsid w:val="00B74965"/>
    <w:rsid w:val="00BA7A95"/>
    <w:rsid w:val="00BD1269"/>
    <w:rsid w:val="00C0420B"/>
    <w:rsid w:val="00C063A9"/>
    <w:rsid w:val="00C065B8"/>
    <w:rsid w:val="00C41306"/>
    <w:rsid w:val="00C61E5C"/>
    <w:rsid w:val="00C66E9F"/>
    <w:rsid w:val="00C871C7"/>
    <w:rsid w:val="00CB1FF3"/>
    <w:rsid w:val="00CD0D85"/>
    <w:rsid w:val="00D36C37"/>
    <w:rsid w:val="00D37207"/>
    <w:rsid w:val="00D62C0C"/>
    <w:rsid w:val="00D836D0"/>
    <w:rsid w:val="00DB2DDF"/>
    <w:rsid w:val="00E226A1"/>
    <w:rsid w:val="00E55C9F"/>
    <w:rsid w:val="00E74764"/>
    <w:rsid w:val="00E83A4C"/>
    <w:rsid w:val="00EE600C"/>
    <w:rsid w:val="00F50754"/>
    <w:rsid w:val="00F54D6E"/>
    <w:rsid w:val="00F56D9B"/>
    <w:rsid w:val="00FC76C0"/>
    <w:rsid w:val="00FF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996D8"/>
  <w15:chartTrackingRefBased/>
  <w15:docId w15:val="{C6E97C28-8ED6-4537-A0E9-E4506225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Skånland</dc:creator>
  <cp:keywords/>
  <dc:description/>
  <cp:lastModifiedBy>Sigrid Skånland</cp:lastModifiedBy>
  <cp:revision>5</cp:revision>
  <dcterms:created xsi:type="dcterms:W3CDTF">2022-10-31T14:49:00Z</dcterms:created>
  <dcterms:modified xsi:type="dcterms:W3CDTF">2023-01-19T14:10:00Z</dcterms:modified>
</cp:coreProperties>
</file>